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A3170" w14:textId="226CDC0B" w:rsidR="00F16BFB" w:rsidRPr="0060345E" w:rsidRDefault="00F16BFB" w:rsidP="00F16BFB">
      <w:pPr>
        <w:ind w:left="891" w:hangingChars="405" w:hanging="891"/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EC0BFF" w:rsidRPr="0060345E">
        <w:rPr>
          <w:rFonts w:ascii="Times New Roman" w:hAnsi="Times New Roman" w:cs="Times New Roman"/>
          <w:color w:val="000000" w:themeColor="text1"/>
          <w:sz w:val="22"/>
        </w:rPr>
        <w:t>S1</w:t>
      </w:r>
      <w:r w:rsidRPr="0060345E">
        <w:rPr>
          <w:rFonts w:ascii="Times New Roman" w:hAnsi="Times New Roman" w:cs="Times New Roman"/>
          <w:color w:val="000000" w:themeColor="text1"/>
          <w:sz w:val="22"/>
        </w:rPr>
        <w:t>. Characteristics and menstrual</w:t>
      </w:r>
      <w:r w:rsidR="00614FAF" w:rsidRPr="0060345E">
        <w:rPr>
          <w:rFonts w:ascii="Times New Roman" w:hAnsi="Times New Roman" w:cs="Times New Roman"/>
          <w:color w:val="000000" w:themeColor="text1"/>
          <w:sz w:val="22"/>
        </w:rPr>
        <w:t>-</w:t>
      </w:r>
      <w:r w:rsidRPr="0060345E">
        <w:rPr>
          <w:rFonts w:ascii="Times New Roman" w:hAnsi="Times New Roman" w:cs="Times New Roman"/>
          <w:color w:val="000000" w:themeColor="text1"/>
          <w:sz w:val="22"/>
        </w:rPr>
        <w:t xml:space="preserve">related variables stratified by </w:t>
      </w:r>
      <w:r w:rsidR="00FD1986" w:rsidRPr="0060345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60345E">
        <w:rPr>
          <w:rFonts w:ascii="Times New Roman" w:hAnsi="Times New Roman" w:cs="Times New Roman"/>
          <w:color w:val="000000" w:themeColor="text1"/>
          <w:sz w:val="22"/>
        </w:rPr>
        <w:t>frequency of night shifts per month over the past year in women w</w:t>
      </w:r>
      <w:r w:rsidR="00FD1986" w:rsidRPr="0060345E">
        <w:rPr>
          <w:rFonts w:ascii="Times New Roman" w:hAnsi="Times New Roman" w:cs="Times New Roman"/>
          <w:color w:val="000000" w:themeColor="text1"/>
          <w:sz w:val="22"/>
        </w:rPr>
        <w:t>orking</w:t>
      </w:r>
      <w:r w:rsidRPr="0060345E">
        <w:rPr>
          <w:rFonts w:ascii="Times New Roman" w:hAnsi="Times New Roman" w:cs="Times New Roman"/>
          <w:color w:val="000000" w:themeColor="text1"/>
          <w:sz w:val="22"/>
        </w:rPr>
        <w:t xml:space="preserve"> two rotating shifts.</w:t>
      </w:r>
    </w:p>
    <w:tbl>
      <w:tblPr>
        <w:tblStyle w:val="aa"/>
        <w:tblW w:w="8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560"/>
        <w:gridCol w:w="1041"/>
      </w:tblGrid>
      <w:tr w:rsidR="0060345E" w:rsidRPr="0060345E" w14:paraId="38DB55C7" w14:textId="381193CD" w:rsidTr="00163A78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A274F62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600022" w14:textId="4DD07EAA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requency of night shifts per month in two rotating shifts women </w:t>
            </w:r>
          </w:p>
        </w:tc>
      </w:tr>
      <w:tr w:rsidR="0060345E" w:rsidRPr="0060345E" w14:paraId="3DC90693" w14:textId="1EF1D7F8" w:rsidTr="00163A78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1767A40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3CC39D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–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 nights</w:t>
            </w:r>
          </w:p>
          <w:p w14:paraId="3B293A1F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(n = 12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A79A2B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–5 nights</w:t>
            </w:r>
          </w:p>
          <w:p w14:paraId="33D23478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(n = 39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33B90F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≥6 nights</w:t>
            </w:r>
          </w:p>
          <w:p w14:paraId="354F49A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(n = 164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700BD" w14:textId="0E3872AF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p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value</w:t>
            </w:r>
          </w:p>
        </w:tc>
      </w:tr>
      <w:tr w:rsidR="0060345E" w:rsidRPr="0060345E" w14:paraId="259943E6" w14:textId="24E41C9E" w:rsidTr="00163A78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640E01C1" w14:textId="77777777" w:rsidR="0066584C" w:rsidRPr="0060345E" w:rsidRDefault="0066584C" w:rsidP="004014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ge (</w:t>
            </w:r>
            <w:proofErr w:type="spellStart"/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y.o</w:t>
            </w:r>
            <w:proofErr w:type="spellEnd"/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66267A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DED63C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CD9350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E2A9796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1647A7BF" w14:textId="23064C8E" w:rsidTr="00163A78">
        <w:trPr>
          <w:jc w:val="center"/>
        </w:trPr>
        <w:tc>
          <w:tcPr>
            <w:tcW w:w="2977" w:type="dxa"/>
          </w:tcPr>
          <w:p w14:paraId="03CE8E53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lt;30</w:t>
            </w:r>
          </w:p>
        </w:tc>
        <w:tc>
          <w:tcPr>
            <w:tcW w:w="1701" w:type="dxa"/>
            <w:vAlign w:val="center"/>
          </w:tcPr>
          <w:p w14:paraId="2636A95F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1 (41.5)</w:t>
            </w:r>
          </w:p>
        </w:tc>
        <w:tc>
          <w:tcPr>
            <w:tcW w:w="1559" w:type="dxa"/>
            <w:vAlign w:val="center"/>
          </w:tcPr>
          <w:p w14:paraId="1A0C633A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67 (42.6)</w:t>
            </w:r>
          </w:p>
        </w:tc>
        <w:tc>
          <w:tcPr>
            <w:tcW w:w="1560" w:type="dxa"/>
            <w:vAlign w:val="center"/>
          </w:tcPr>
          <w:p w14:paraId="68476702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6 (34.2)</w:t>
            </w:r>
          </w:p>
        </w:tc>
        <w:tc>
          <w:tcPr>
            <w:tcW w:w="1041" w:type="dxa"/>
            <w:vMerge w:val="restart"/>
            <w:vAlign w:val="center"/>
          </w:tcPr>
          <w:p w14:paraId="43B3AF1D" w14:textId="004933D7" w:rsidR="0066584C" w:rsidRPr="0060345E" w:rsidRDefault="00163A78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090</w:t>
            </w:r>
          </w:p>
        </w:tc>
      </w:tr>
      <w:tr w:rsidR="0060345E" w:rsidRPr="0060345E" w14:paraId="044F908E" w14:textId="5F51C8F8" w:rsidTr="00163A78">
        <w:trPr>
          <w:jc w:val="center"/>
        </w:trPr>
        <w:tc>
          <w:tcPr>
            <w:tcW w:w="2977" w:type="dxa"/>
          </w:tcPr>
          <w:p w14:paraId="55FB1311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≥30 and &lt;40</w:t>
            </w:r>
          </w:p>
        </w:tc>
        <w:tc>
          <w:tcPr>
            <w:tcW w:w="1701" w:type="dxa"/>
            <w:vAlign w:val="center"/>
          </w:tcPr>
          <w:p w14:paraId="1C17545C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2 (26.0)</w:t>
            </w:r>
          </w:p>
        </w:tc>
        <w:tc>
          <w:tcPr>
            <w:tcW w:w="1559" w:type="dxa"/>
            <w:vAlign w:val="center"/>
          </w:tcPr>
          <w:p w14:paraId="460C1773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32 (33.7)</w:t>
            </w:r>
          </w:p>
        </w:tc>
        <w:tc>
          <w:tcPr>
            <w:tcW w:w="1560" w:type="dxa"/>
            <w:vAlign w:val="center"/>
          </w:tcPr>
          <w:p w14:paraId="58EC824C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2 (37.8)</w:t>
            </w:r>
          </w:p>
        </w:tc>
        <w:tc>
          <w:tcPr>
            <w:tcW w:w="1041" w:type="dxa"/>
            <w:vMerge/>
            <w:vAlign w:val="center"/>
          </w:tcPr>
          <w:p w14:paraId="5F97BF5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57A18C20" w14:textId="5B944000" w:rsidTr="00163A78">
        <w:trPr>
          <w:jc w:val="center"/>
        </w:trPr>
        <w:tc>
          <w:tcPr>
            <w:tcW w:w="2977" w:type="dxa"/>
          </w:tcPr>
          <w:p w14:paraId="7B693D1F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≥40 and &lt;45</w:t>
            </w:r>
          </w:p>
        </w:tc>
        <w:tc>
          <w:tcPr>
            <w:tcW w:w="1701" w:type="dxa"/>
            <w:vAlign w:val="center"/>
          </w:tcPr>
          <w:p w14:paraId="0F5ACE8B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0 (32.5)</w:t>
            </w:r>
          </w:p>
        </w:tc>
        <w:tc>
          <w:tcPr>
            <w:tcW w:w="1559" w:type="dxa"/>
            <w:vAlign w:val="center"/>
          </w:tcPr>
          <w:p w14:paraId="29B25CC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93 (23.7)</w:t>
            </w:r>
          </w:p>
        </w:tc>
        <w:tc>
          <w:tcPr>
            <w:tcW w:w="1560" w:type="dxa"/>
            <w:vAlign w:val="center"/>
          </w:tcPr>
          <w:p w14:paraId="3A9DED33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6 (28.1)</w:t>
            </w:r>
          </w:p>
        </w:tc>
        <w:tc>
          <w:tcPr>
            <w:tcW w:w="1041" w:type="dxa"/>
            <w:vMerge/>
            <w:vAlign w:val="center"/>
          </w:tcPr>
          <w:p w14:paraId="6168203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6B5D54F3" w14:textId="72A873C8" w:rsidTr="00163A78">
        <w:trPr>
          <w:jc w:val="center"/>
        </w:trPr>
        <w:tc>
          <w:tcPr>
            <w:tcW w:w="2977" w:type="dxa"/>
          </w:tcPr>
          <w:p w14:paraId="6B899638" w14:textId="77777777" w:rsidR="0066584C" w:rsidRPr="0060345E" w:rsidRDefault="0066584C" w:rsidP="004014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BMI (kg/m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2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701" w:type="dxa"/>
            <w:vAlign w:val="center"/>
          </w:tcPr>
          <w:p w14:paraId="1854C01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0659A21A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37AC62F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dxa"/>
            <w:vAlign w:val="center"/>
          </w:tcPr>
          <w:p w14:paraId="436EBA64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03A88A4A" w14:textId="09F15630" w:rsidTr="00163A78">
        <w:trPr>
          <w:jc w:val="center"/>
        </w:trPr>
        <w:tc>
          <w:tcPr>
            <w:tcW w:w="2977" w:type="dxa"/>
          </w:tcPr>
          <w:p w14:paraId="7690E975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≥18.5 and &lt;25</w:t>
            </w:r>
          </w:p>
        </w:tc>
        <w:tc>
          <w:tcPr>
            <w:tcW w:w="1701" w:type="dxa"/>
            <w:vAlign w:val="center"/>
          </w:tcPr>
          <w:p w14:paraId="30591F0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94 (76.4)</w:t>
            </w:r>
          </w:p>
        </w:tc>
        <w:tc>
          <w:tcPr>
            <w:tcW w:w="1559" w:type="dxa"/>
            <w:vAlign w:val="center"/>
          </w:tcPr>
          <w:p w14:paraId="6607E3D9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81 (71.7)</w:t>
            </w:r>
          </w:p>
        </w:tc>
        <w:tc>
          <w:tcPr>
            <w:tcW w:w="1560" w:type="dxa"/>
            <w:vAlign w:val="center"/>
          </w:tcPr>
          <w:p w14:paraId="57BCDE49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09 (66.5)</w:t>
            </w:r>
          </w:p>
        </w:tc>
        <w:tc>
          <w:tcPr>
            <w:tcW w:w="1041" w:type="dxa"/>
            <w:vMerge w:val="restart"/>
            <w:vAlign w:val="center"/>
          </w:tcPr>
          <w:p w14:paraId="0A842A56" w14:textId="6141ECA5" w:rsidR="0066584C" w:rsidRPr="0060345E" w:rsidRDefault="00163A78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127</w:t>
            </w:r>
          </w:p>
        </w:tc>
      </w:tr>
      <w:tr w:rsidR="0060345E" w:rsidRPr="0060345E" w14:paraId="75D461B1" w14:textId="0B58CFE1" w:rsidTr="00163A78">
        <w:trPr>
          <w:jc w:val="center"/>
        </w:trPr>
        <w:tc>
          <w:tcPr>
            <w:tcW w:w="2977" w:type="dxa"/>
          </w:tcPr>
          <w:p w14:paraId="73CDDE58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lt;18.5</w:t>
            </w:r>
          </w:p>
        </w:tc>
        <w:tc>
          <w:tcPr>
            <w:tcW w:w="1701" w:type="dxa"/>
            <w:vAlign w:val="center"/>
          </w:tcPr>
          <w:p w14:paraId="3BD7CF47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9 (7.3)</w:t>
            </w:r>
          </w:p>
        </w:tc>
        <w:tc>
          <w:tcPr>
            <w:tcW w:w="1559" w:type="dxa"/>
            <w:vAlign w:val="center"/>
          </w:tcPr>
          <w:p w14:paraId="6137B3A1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5 (14.0)</w:t>
            </w:r>
          </w:p>
        </w:tc>
        <w:tc>
          <w:tcPr>
            <w:tcW w:w="1560" w:type="dxa"/>
            <w:vAlign w:val="center"/>
          </w:tcPr>
          <w:p w14:paraId="30F3035A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3 (20.1)</w:t>
            </w:r>
          </w:p>
        </w:tc>
        <w:tc>
          <w:tcPr>
            <w:tcW w:w="1041" w:type="dxa"/>
            <w:vMerge/>
            <w:vAlign w:val="center"/>
          </w:tcPr>
          <w:p w14:paraId="692BABC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6EBD1782" w14:textId="4B69BE3E" w:rsidTr="00163A78">
        <w:trPr>
          <w:jc w:val="center"/>
        </w:trPr>
        <w:tc>
          <w:tcPr>
            <w:tcW w:w="2977" w:type="dxa"/>
          </w:tcPr>
          <w:p w14:paraId="6FB4C6DF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≥25 and &lt;30</w:t>
            </w:r>
          </w:p>
        </w:tc>
        <w:tc>
          <w:tcPr>
            <w:tcW w:w="1701" w:type="dxa"/>
            <w:vAlign w:val="center"/>
          </w:tcPr>
          <w:p w14:paraId="053E57B8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4 (11.4)</w:t>
            </w:r>
          </w:p>
        </w:tc>
        <w:tc>
          <w:tcPr>
            <w:tcW w:w="1559" w:type="dxa"/>
            <w:vAlign w:val="center"/>
          </w:tcPr>
          <w:p w14:paraId="43B7E750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3 (11.0)</w:t>
            </w:r>
          </w:p>
        </w:tc>
        <w:tc>
          <w:tcPr>
            <w:tcW w:w="1560" w:type="dxa"/>
            <w:vAlign w:val="center"/>
          </w:tcPr>
          <w:p w14:paraId="0131CE1E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6 (9.8)</w:t>
            </w:r>
          </w:p>
        </w:tc>
        <w:tc>
          <w:tcPr>
            <w:tcW w:w="1041" w:type="dxa"/>
            <w:vMerge/>
            <w:vAlign w:val="center"/>
          </w:tcPr>
          <w:p w14:paraId="32B43F4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625C4034" w14:textId="47EBFF60" w:rsidTr="00163A78">
        <w:trPr>
          <w:jc w:val="center"/>
        </w:trPr>
        <w:tc>
          <w:tcPr>
            <w:tcW w:w="2977" w:type="dxa"/>
          </w:tcPr>
          <w:p w14:paraId="673BC26C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gt;30</w:t>
            </w:r>
          </w:p>
        </w:tc>
        <w:tc>
          <w:tcPr>
            <w:tcW w:w="1701" w:type="dxa"/>
            <w:vAlign w:val="center"/>
          </w:tcPr>
          <w:p w14:paraId="7A9E99B3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4.5)</w:t>
            </w:r>
          </w:p>
        </w:tc>
        <w:tc>
          <w:tcPr>
            <w:tcW w:w="1559" w:type="dxa"/>
            <w:vAlign w:val="center"/>
          </w:tcPr>
          <w:p w14:paraId="317B5A8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3 (3.3)</w:t>
            </w:r>
          </w:p>
        </w:tc>
        <w:tc>
          <w:tcPr>
            <w:tcW w:w="1560" w:type="dxa"/>
            <w:vAlign w:val="center"/>
          </w:tcPr>
          <w:p w14:paraId="644C68C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3.7)</w:t>
            </w:r>
          </w:p>
        </w:tc>
        <w:tc>
          <w:tcPr>
            <w:tcW w:w="1041" w:type="dxa"/>
            <w:vMerge/>
            <w:vAlign w:val="center"/>
          </w:tcPr>
          <w:p w14:paraId="43B0E063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66855251" w14:textId="739D1FFC" w:rsidTr="00163A78">
        <w:trPr>
          <w:jc w:val="center"/>
        </w:trPr>
        <w:tc>
          <w:tcPr>
            <w:tcW w:w="2977" w:type="dxa"/>
          </w:tcPr>
          <w:p w14:paraId="081807A6" w14:textId="77777777" w:rsidR="0066584C" w:rsidRPr="0060345E" w:rsidRDefault="0066584C" w:rsidP="004014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Hospital size</w:t>
            </w:r>
          </w:p>
        </w:tc>
        <w:tc>
          <w:tcPr>
            <w:tcW w:w="1701" w:type="dxa"/>
            <w:vAlign w:val="center"/>
          </w:tcPr>
          <w:p w14:paraId="1CEA2F58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F26F3BF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7461C9BD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dxa"/>
            <w:vAlign w:val="center"/>
          </w:tcPr>
          <w:p w14:paraId="6DE10792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219C18E6" w14:textId="6CEC6426" w:rsidTr="00163A78">
        <w:trPr>
          <w:jc w:val="center"/>
        </w:trPr>
        <w:tc>
          <w:tcPr>
            <w:tcW w:w="2977" w:type="dxa"/>
          </w:tcPr>
          <w:p w14:paraId="23B3D49B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gt;300 beds</w:t>
            </w:r>
          </w:p>
        </w:tc>
        <w:tc>
          <w:tcPr>
            <w:tcW w:w="1701" w:type="dxa"/>
            <w:vAlign w:val="center"/>
          </w:tcPr>
          <w:p w14:paraId="44EFF65B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5 (61.0)</w:t>
            </w:r>
          </w:p>
        </w:tc>
        <w:tc>
          <w:tcPr>
            <w:tcW w:w="1559" w:type="dxa"/>
            <w:vAlign w:val="center"/>
          </w:tcPr>
          <w:p w14:paraId="44CAD5CD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16 (55.1)</w:t>
            </w:r>
          </w:p>
        </w:tc>
        <w:tc>
          <w:tcPr>
            <w:tcW w:w="1560" w:type="dxa"/>
            <w:vAlign w:val="center"/>
          </w:tcPr>
          <w:p w14:paraId="3479040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90 (54.9)</w:t>
            </w:r>
          </w:p>
        </w:tc>
        <w:tc>
          <w:tcPr>
            <w:tcW w:w="1041" w:type="dxa"/>
            <w:vMerge w:val="restart"/>
            <w:vAlign w:val="center"/>
          </w:tcPr>
          <w:p w14:paraId="43CAE63D" w14:textId="2E4D7C2C" w:rsidR="0066584C" w:rsidRPr="0060345E" w:rsidRDefault="00163A78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417</w:t>
            </w:r>
          </w:p>
        </w:tc>
      </w:tr>
      <w:tr w:rsidR="0060345E" w:rsidRPr="0060345E" w14:paraId="5F3D978A" w14:textId="59EF834E" w:rsidTr="00163A78">
        <w:trPr>
          <w:jc w:val="center"/>
        </w:trPr>
        <w:tc>
          <w:tcPr>
            <w:tcW w:w="2977" w:type="dxa"/>
          </w:tcPr>
          <w:p w14:paraId="7C73E44D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00-299 beds</w:t>
            </w:r>
          </w:p>
        </w:tc>
        <w:tc>
          <w:tcPr>
            <w:tcW w:w="1701" w:type="dxa"/>
            <w:vAlign w:val="center"/>
          </w:tcPr>
          <w:p w14:paraId="050A5962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7 (30.1)</w:t>
            </w:r>
          </w:p>
        </w:tc>
        <w:tc>
          <w:tcPr>
            <w:tcW w:w="1559" w:type="dxa"/>
            <w:vAlign w:val="center"/>
          </w:tcPr>
          <w:p w14:paraId="7913BE5E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35 (34.4)</w:t>
            </w:r>
          </w:p>
        </w:tc>
        <w:tc>
          <w:tcPr>
            <w:tcW w:w="1560" w:type="dxa"/>
            <w:vAlign w:val="center"/>
          </w:tcPr>
          <w:p w14:paraId="057B1E14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4 (32.9)</w:t>
            </w:r>
          </w:p>
        </w:tc>
        <w:tc>
          <w:tcPr>
            <w:tcW w:w="1041" w:type="dxa"/>
            <w:vMerge/>
            <w:vAlign w:val="center"/>
          </w:tcPr>
          <w:p w14:paraId="548D3CAC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4E4DB666" w14:textId="495D7D8F" w:rsidTr="00163A78">
        <w:trPr>
          <w:jc w:val="center"/>
        </w:trPr>
        <w:tc>
          <w:tcPr>
            <w:tcW w:w="2977" w:type="dxa"/>
          </w:tcPr>
          <w:p w14:paraId="58EB84C3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lt;100 beds</w:t>
            </w:r>
          </w:p>
        </w:tc>
        <w:tc>
          <w:tcPr>
            <w:tcW w:w="1701" w:type="dxa"/>
            <w:vAlign w:val="center"/>
          </w:tcPr>
          <w:p w14:paraId="5E5121CD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 (3.3)</w:t>
            </w:r>
          </w:p>
        </w:tc>
        <w:tc>
          <w:tcPr>
            <w:tcW w:w="1559" w:type="dxa"/>
            <w:vAlign w:val="center"/>
          </w:tcPr>
          <w:p w14:paraId="698AA411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7 (6.9)</w:t>
            </w:r>
          </w:p>
        </w:tc>
        <w:tc>
          <w:tcPr>
            <w:tcW w:w="1560" w:type="dxa"/>
            <w:vAlign w:val="center"/>
          </w:tcPr>
          <w:p w14:paraId="06C4FDEA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9 (5.5)</w:t>
            </w:r>
          </w:p>
        </w:tc>
        <w:tc>
          <w:tcPr>
            <w:tcW w:w="1041" w:type="dxa"/>
            <w:vMerge/>
            <w:vAlign w:val="center"/>
          </w:tcPr>
          <w:p w14:paraId="22A6A01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747DBAAA" w14:textId="6D5803E4" w:rsidTr="00163A78">
        <w:trPr>
          <w:jc w:val="center"/>
        </w:trPr>
        <w:tc>
          <w:tcPr>
            <w:tcW w:w="2977" w:type="dxa"/>
          </w:tcPr>
          <w:p w14:paraId="165B5055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Clinic, nursing home</w:t>
            </w:r>
          </w:p>
        </w:tc>
        <w:tc>
          <w:tcPr>
            <w:tcW w:w="1701" w:type="dxa"/>
            <w:vAlign w:val="center"/>
          </w:tcPr>
          <w:p w14:paraId="48258839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 (5.7)</w:t>
            </w:r>
          </w:p>
        </w:tc>
        <w:tc>
          <w:tcPr>
            <w:tcW w:w="1559" w:type="dxa"/>
            <w:vAlign w:val="center"/>
          </w:tcPr>
          <w:p w14:paraId="62E7C72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4 (3.6)</w:t>
            </w:r>
          </w:p>
        </w:tc>
        <w:tc>
          <w:tcPr>
            <w:tcW w:w="1560" w:type="dxa"/>
            <w:vAlign w:val="center"/>
          </w:tcPr>
          <w:p w14:paraId="70CFF1D7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1 (6.7)</w:t>
            </w:r>
          </w:p>
        </w:tc>
        <w:tc>
          <w:tcPr>
            <w:tcW w:w="1041" w:type="dxa"/>
            <w:vMerge/>
            <w:vAlign w:val="center"/>
          </w:tcPr>
          <w:p w14:paraId="649A3FDB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639B582D" w14:textId="77777777" w:rsidTr="00163A78">
        <w:trPr>
          <w:jc w:val="center"/>
        </w:trPr>
        <w:tc>
          <w:tcPr>
            <w:tcW w:w="2977" w:type="dxa"/>
          </w:tcPr>
          <w:p w14:paraId="3AECCF01" w14:textId="23EBCFE9" w:rsidR="00EC0BFF" w:rsidRPr="0060345E" w:rsidRDefault="00EC0BFF" w:rsidP="00EC0BF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he department women worked in</w:t>
            </w:r>
          </w:p>
        </w:tc>
        <w:tc>
          <w:tcPr>
            <w:tcW w:w="1701" w:type="dxa"/>
            <w:vAlign w:val="center"/>
          </w:tcPr>
          <w:p w14:paraId="29CE1B74" w14:textId="77777777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62FFEC8F" w14:textId="77777777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0F23055D" w14:textId="77777777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dxa"/>
            <w:vAlign w:val="center"/>
          </w:tcPr>
          <w:p w14:paraId="4D918B57" w14:textId="77777777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357B84E4" w14:textId="77777777" w:rsidTr="00163A78">
        <w:trPr>
          <w:jc w:val="center"/>
        </w:trPr>
        <w:tc>
          <w:tcPr>
            <w:tcW w:w="2977" w:type="dxa"/>
          </w:tcPr>
          <w:p w14:paraId="178FB1F1" w14:textId="2893F0D1" w:rsidR="00EC0BFF" w:rsidRPr="0060345E" w:rsidRDefault="00EC0BFF" w:rsidP="00EC0B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Out-patient clinic</w:t>
            </w:r>
          </w:p>
        </w:tc>
        <w:tc>
          <w:tcPr>
            <w:tcW w:w="1701" w:type="dxa"/>
            <w:vAlign w:val="center"/>
          </w:tcPr>
          <w:p w14:paraId="7EAA3ACC" w14:textId="216F76FE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8 (14.6)</w:t>
            </w:r>
          </w:p>
        </w:tc>
        <w:tc>
          <w:tcPr>
            <w:tcW w:w="1559" w:type="dxa"/>
            <w:vAlign w:val="center"/>
          </w:tcPr>
          <w:p w14:paraId="639E928D" w14:textId="26E91660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9 (7.4)</w:t>
            </w:r>
          </w:p>
        </w:tc>
        <w:tc>
          <w:tcPr>
            <w:tcW w:w="1560" w:type="dxa"/>
            <w:vAlign w:val="center"/>
          </w:tcPr>
          <w:p w14:paraId="55692189" w14:textId="48263539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9.8)</w:t>
            </w:r>
          </w:p>
        </w:tc>
        <w:tc>
          <w:tcPr>
            <w:tcW w:w="1041" w:type="dxa"/>
            <w:vMerge w:val="restart"/>
            <w:vAlign w:val="center"/>
          </w:tcPr>
          <w:p w14:paraId="3D385757" w14:textId="4263B600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60345E" w:rsidRPr="0060345E" w14:paraId="16DCDFDA" w14:textId="77777777" w:rsidTr="00163A78">
        <w:trPr>
          <w:jc w:val="center"/>
        </w:trPr>
        <w:tc>
          <w:tcPr>
            <w:tcW w:w="2977" w:type="dxa"/>
          </w:tcPr>
          <w:p w14:paraId="7D3AB290" w14:textId="4E8A4D3A" w:rsidR="00EC0BFF" w:rsidRPr="0060345E" w:rsidRDefault="00EC0BFF" w:rsidP="00EC0B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Wards</w:t>
            </w:r>
          </w:p>
        </w:tc>
        <w:tc>
          <w:tcPr>
            <w:tcW w:w="1701" w:type="dxa"/>
            <w:vAlign w:val="center"/>
          </w:tcPr>
          <w:p w14:paraId="4FE12663" w14:textId="6115E7A9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 (70.7)</w:t>
            </w:r>
          </w:p>
        </w:tc>
        <w:tc>
          <w:tcPr>
            <w:tcW w:w="1559" w:type="dxa"/>
            <w:vAlign w:val="center"/>
          </w:tcPr>
          <w:p w14:paraId="0B8A8959" w14:textId="03F5A637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1 (84.4)</w:t>
            </w:r>
          </w:p>
        </w:tc>
        <w:tc>
          <w:tcPr>
            <w:tcW w:w="1560" w:type="dxa"/>
            <w:vAlign w:val="center"/>
          </w:tcPr>
          <w:p w14:paraId="5CC3C597" w14:textId="58AF77AD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2 (68.3)</w:t>
            </w:r>
          </w:p>
        </w:tc>
        <w:tc>
          <w:tcPr>
            <w:tcW w:w="1041" w:type="dxa"/>
            <w:vMerge/>
            <w:vAlign w:val="center"/>
          </w:tcPr>
          <w:p w14:paraId="5D801CC7" w14:textId="77777777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4920C70A" w14:textId="77777777" w:rsidTr="00163A78">
        <w:trPr>
          <w:jc w:val="center"/>
        </w:trPr>
        <w:tc>
          <w:tcPr>
            <w:tcW w:w="2977" w:type="dxa"/>
          </w:tcPr>
          <w:p w14:paraId="3C506A41" w14:textId="2AC198F7" w:rsidR="00EC0BFF" w:rsidRPr="0060345E" w:rsidRDefault="00EC0BFF" w:rsidP="00EC0B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ICU, OR, ER</w:t>
            </w:r>
          </w:p>
        </w:tc>
        <w:tc>
          <w:tcPr>
            <w:tcW w:w="1701" w:type="dxa"/>
            <w:vAlign w:val="center"/>
          </w:tcPr>
          <w:p w14:paraId="74091B3F" w14:textId="6164C8BA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8 (14.6)</w:t>
            </w:r>
          </w:p>
        </w:tc>
        <w:tc>
          <w:tcPr>
            <w:tcW w:w="1559" w:type="dxa"/>
            <w:vAlign w:val="center"/>
          </w:tcPr>
          <w:p w14:paraId="1C6745B6" w14:textId="0980D2B9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 (8.2)</w:t>
            </w:r>
          </w:p>
        </w:tc>
        <w:tc>
          <w:tcPr>
            <w:tcW w:w="1560" w:type="dxa"/>
            <w:vAlign w:val="center"/>
          </w:tcPr>
          <w:p w14:paraId="40EA1A7A" w14:textId="18B65EAF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22.0)</w:t>
            </w:r>
          </w:p>
        </w:tc>
        <w:tc>
          <w:tcPr>
            <w:tcW w:w="1041" w:type="dxa"/>
            <w:vMerge/>
            <w:vAlign w:val="center"/>
          </w:tcPr>
          <w:p w14:paraId="70069F79" w14:textId="77777777" w:rsidR="00EC0BFF" w:rsidRPr="0060345E" w:rsidRDefault="00EC0BFF" w:rsidP="00EC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1E97AE00" w14:textId="0C90A27B" w:rsidTr="00163A78">
        <w:trPr>
          <w:jc w:val="center"/>
        </w:trPr>
        <w:tc>
          <w:tcPr>
            <w:tcW w:w="2977" w:type="dxa"/>
          </w:tcPr>
          <w:p w14:paraId="166F0BD0" w14:textId="681EC9DE" w:rsidR="0066584C" w:rsidRPr="0060345E" w:rsidRDefault="0066584C" w:rsidP="004014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rregular menstrual cycles</w:t>
            </w:r>
            <w:r w:rsidR="00EC0BFF" w:rsidRPr="006034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 xml:space="preserve"> *</w:t>
            </w:r>
            <w:r w:rsidR="00EC0BFF" w:rsidRPr="006034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D24EE60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0 (32.5)</w:t>
            </w:r>
          </w:p>
        </w:tc>
        <w:tc>
          <w:tcPr>
            <w:tcW w:w="1559" w:type="dxa"/>
            <w:vAlign w:val="center"/>
          </w:tcPr>
          <w:p w14:paraId="4CD99B1C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42 (36.2)</w:t>
            </w:r>
          </w:p>
        </w:tc>
        <w:tc>
          <w:tcPr>
            <w:tcW w:w="1560" w:type="dxa"/>
            <w:vAlign w:val="center"/>
          </w:tcPr>
          <w:p w14:paraId="532070E4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2 (43.9)</w:t>
            </w:r>
          </w:p>
        </w:tc>
        <w:tc>
          <w:tcPr>
            <w:tcW w:w="1041" w:type="dxa"/>
            <w:vAlign w:val="center"/>
          </w:tcPr>
          <w:p w14:paraId="23B60E12" w14:textId="5B43BE1D" w:rsidR="0066584C" w:rsidRPr="0060345E" w:rsidRDefault="004156BE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108</w:t>
            </w:r>
          </w:p>
        </w:tc>
      </w:tr>
      <w:tr w:rsidR="0060345E" w:rsidRPr="0060345E" w14:paraId="242888A4" w14:textId="1A4683A9" w:rsidTr="00163A78">
        <w:trPr>
          <w:jc w:val="center"/>
        </w:trPr>
        <w:tc>
          <w:tcPr>
            <w:tcW w:w="2977" w:type="dxa"/>
          </w:tcPr>
          <w:p w14:paraId="3BFB014E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ycle length ≤21 days or ≥39 days at least a few times </w:t>
            </w:r>
          </w:p>
        </w:tc>
        <w:tc>
          <w:tcPr>
            <w:tcW w:w="1701" w:type="dxa"/>
            <w:vAlign w:val="center"/>
          </w:tcPr>
          <w:p w14:paraId="276DD5DE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6 (29.3)</w:t>
            </w:r>
          </w:p>
        </w:tc>
        <w:tc>
          <w:tcPr>
            <w:tcW w:w="1559" w:type="dxa"/>
            <w:vAlign w:val="center"/>
          </w:tcPr>
          <w:p w14:paraId="3BB278E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20 (30.6)</w:t>
            </w:r>
          </w:p>
        </w:tc>
        <w:tc>
          <w:tcPr>
            <w:tcW w:w="1560" w:type="dxa"/>
            <w:vAlign w:val="center"/>
          </w:tcPr>
          <w:p w14:paraId="48D4BB7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6 (34.2)</w:t>
            </w:r>
          </w:p>
        </w:tc>
        <w:tc>
          <w:tcPr>
            <w:tcW w:w="1041" w:type="dxa"/>
            <w:vMerge w:val="restart"/>
            <w:vAlign w:val="center"/>
          </w:tcPr>
          <w:p w14:paraId="1E35A9F0" w14:textId="296E8706" w:rsidR="0066584C" w:rsidRPr="0060345E" w:rsidRDefault="00163A78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107</w:t>
            </w:r>
          </w:p>
        </w:tc>
      </w:tr>
      <w:tr w:rsidR="0060345E" w:rsidRPr="0060345E" w14:paraId="4B08C46D" w14:textId="0BC510DE" w:rsidTr="00163A78">
        <w:trPr>
          <w:jc w:val="center"/>
        </w:trPr>
        <w:tc>
          <w:tcPr>
            <w:tcW w:w="2977" w:type="dxa"/>
          </w:tcPr>
          <w:p w14:paraId="420ECF33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amenorrhea ≥3 months</w:t>
            </w:r>
          </w:p>
        </w:tc>
        <w:tc>
          <w:tcPr>
            <w:tcW w:w="1701" w:type="dxa"/>
            <w:vAlign w:val="center"/>
          </w:tcPr>
          <w:p w14:paraId="4D2FA647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 (3.3)</w:t>
            </w:r>
          </w:p>
        </w:tc>
        <w:tc>
          <w:tcPr>
            <w:tcW w:w="1559" w:type="dxa"/>
            <w:vAlign w:val="center"/>
          </w:tcPr>
          <w:p w14:paraId="380AC7F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2 (5.6)</w:t>
            </w:r>
          </w:p>
        </w:tc>
        <w:tc>
          <w:tcPr>
            <w:tcW w:w="1560" w:type="dxa"/>
            <w:vAlign w:val="center"/>
          </w:tcPr>
          <w:p w14:paraId="10A5FDDD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6 (9.8)</w:t>
            </w:r>
          </w:p>
        </w:tc>
        <w:tc>
          <w:tcPr>
            <w:tcW w:w="1041" w:type="dxa"/>
            <w:vMerge/>
            <w:vAlign w:val="center"/>
          </w:tcPr>
          <w:p w14:paraId="2224BC5D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2CA9C677" w14:textId="765AF999" w:rsidTr="00163A78">
        <w:trPr>
          <w:jc w:val="center"/>
        </w:trPr>
        <w:tc>
          <w:tcPr>
            <w:tcW w:w="2977" w:type="dxa"/>
          </w:tcPr>
          <w:p w14:paraId="2A646BD5" w14:textId="2D0965FB" w:rsidR="0066584C" w:rsidRPr="0060345E" w:rsidRDefault="0066584C" w:rsidP="004014B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bnormal menstrual period</w:t>
            </w:r>
            <w:r w:rsidR="00EC0BFF" w:rsidRPr="006034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vAlign w:val="center"/>
          </w:tcPr>
          <w:p w14:paraId="698982DF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8 (6.5)</w:t>
            </w:r>
          </w:p>
        </w:tc>
        <w:tc>
          <w:tcPr>
            <w:tcW w:w="1559" w:type="dxa"/>
            <w:vAlign w:val="center"/>
          </w:tcPr>
          <w:p w14:paraId="5B6EA390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5 (6.4)</w:t>
            </w:r>
          </w:p>
        </w:tc>
        <w:tc>
          <w:tcPr>
            <w:tcW w:w="1560" w:type="dxa"/>
            <w:vAlign w:val="center"/>
          </w:tcPr>
          <w:p w14:paraId="3E85C37F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2 (7.3)</w:t>
            </w:r>
          </w:p>
        </w:tc>
        <w:tc>
          <w:tcPr>
            <w:tcW w:w="1041" w:type="dxa"/>
            <w:vAlign w:val="center"/>
          </w:tcPr>
          <w:p w14:paraId="1B265D2B" w14:textId="63A84016" w:rsidR="0066584C" w:rsidRPr="0060345E" w:rsidRDefault="004156BE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919</w:t>
            </w:r>
          </w:p>
        </w:tc>
      </w:tr>
      <w:tr w:rsidR="0060345E" w:rsidRPr="0060345E" w14:paraId="7626D79B" w14:textId="29D0F464" w:rsidTr="00163A78">
        <w:trPr>
          <w:jc w:val="center"/>
        </w:trPr>
        <w:tc>
          <w:tcPr>
            <w:tcW w:w="2977" w:type="dxa"/>
          </w:tcPr>
          <w:p w14:paraId="082F8938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–2 days</w:t>
            </w:r>
          </w:p>
        </w:tc>
        <w:tc>
          <w:tcPr>
            <w:tcW w:w="1701" w:type="dxa"/>
            <w:vAlign w:val="center"/>
          </w:tcPr>
          <w:p w14:paraId="22AFCF7C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 (2.4)</w:t>
            </w:r>
          </w:p>
        </w:tc>
        <w:tc>
          <w:tcPr>
            <w:tcW w:w="1559" w:type="dxa"/>
            <w:vAlign w:val="center"/>
          </w:tcPr>
          <w:p w14:paraId="4DB78CFB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1.5)</w:t>
            </w:r>
          </w:p>
        </w:tc>
        <w:tc>
          <w:tcPr>
            <w:tcW w:w="1560" w:type="dxa"/>
            <w:vAlign w:val="center"/>
          </w:tcPr>
          <w:p w14:paraId="15A85739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3.7)</w:t>
            </w:r>
          </w:p>
        </w:tc>
        <w:tc>
          <w:tcPr>
            <w:tcW w:w="1041" w:type="dxa"/>
            <w:vMerge w:val="restart"/>
            <w:vAlign w:val="center"/>
          </w:tcPr>
          <w:p w14:paraId="503C7BE4" w14:textId="6B6EFADC" w:rsidR="0066584C" w:rsidRPr="0060345E" w:rsidRDefault="00163A78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587</w:t>
            </w:r>
          </w:p>
        </w:tc>
      </w:tr>
      <w:tr w:rsidR="0060345E" w:rsidRPr="0060345E" w14:paraId="66AC5CC2" w14:textId="3B69B252" w:rsidTr="00163A78">
        <w:trPr>
          <w:jc w:val="center"/>
        </w:trPr>
        <w:tc>
          <w:tcPr>
            <w:tcW w:w="2977" w:type="dxa"/>
          </w:tcPr>
          <w:p w14:paraId="4B2A5476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≥8 days  </w:t>
            </w:r>
          </w:p>
        </w:tc>
        <w:tc>
          <w:tcPr>
            <w:tcW w:w="1701" w:type="dxa"/>
            <w:vAlign w:val="center"/>
          </w:tcPr>
          <w:p w14:paraId="31F7162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 (4.1)</w:t>
            </w:r>
          </w:p>
        </w:tc>
        <w:tc>
          <w:tcPr>
            <w:tcW w:w="1559" w:type="dxa"/>
            <w:vAlign w:val="center"/>
          </w:tcPr>
          <w:p w14:paraId="6F197D21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9 (4.9)</w:t>
            </w:r>
          </w:p>
        </w:tc>
        <w:tc>
          <w:tcPr>
            <w:tcW w:w="1560" w:type="dxa"/>
            <w:vAlign w:val="center"/>
          </w:tcPr>
          <w:p w14:paraId="3FE2463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3.7)</w:t>
            </w:r>
          </w:p>
        </w:tc>
        <w:tc>
          <w:tcPr>
            <w:tcW w:w="1041" w:type="dxa"/>
            <w:vMerge/>
            <w:vAlign w:val="center"/>
          </w:tcPr>
          <w:p w14:paraId="60EABB1E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57754194" w14:textId="28196B1B" w:rsidTr="00163A78">
        <w:trPr>
          <w:jc w:val="center"/>
        </w:trPr>
        <w:tc>
          <w:tcPr>
            <w:tcW w:w="2977" w:type="dxa"/>
          </w:tcPr>
          <w:p w14:paraId="7D6F61D4" w14:textId="089E1E10" w:rsidR="0066584C" w:rsidRPr="0060345E" w:rsidRDefault="0066584C" w:rsidP="004014B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Dysmenorrhea or premenstrual symptoms 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>affected their work</w:t>
            </w:r>
            <w:r w:rsidR="00EC0BFF" w:rsidRPr="006034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701" w:type="dxa"/>
            <w:vAlign w:val="center"/>
          </w:tcPr>
          <w:p w14:paraId="3508FCAD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80 (65.0)</w:t>
            </w:r>
          </w:p>
        </w:tc>
        <w:tc>
          <w:tcPr>
            <w:tcW w:w="1559" w:type="dxa"/>
            <w:vAlign w:val="center"/>
          </w:tcPr>
          <w:p w14:paraId="34D239A9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73 (69.6)</w:t>
            </w:r>
          </w:p>
        </w:tc>
        <w:tc>
          <w:tcPr>
            <w:tcW w:w="1560" w:type="dxa"/>
            <w:vAlign w:val="center"/>
          </w:tcPr>
          <w:p w14:paraId="7FFAE6CD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10 (67.1)</w:t>
            </w:r>
          </w:p>
        </w:tc>
        <w:tc>
          <w:tcPr>
            <w:tcW w:w="1041" w:type="dxa"/>
            <w:vAlign w:val="center"/>
          </w:tcPr>
          <w:p w14:paraId="722EB24A" w14:textId="48369FAC" w:rsidR="0066584C" w:rsidRPr="0060345E" w:rsidRDefault="004156BE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595</w:t>
            </w:r>
          </w:p>
        </w:tc>
      </w:tr>
      <w:tr w:rsidR="0060345E" w:rsidRPr="0060345E" w14:paraId="36E280E6" w14:textId="047AA5AA" w:rsidTr="00163A78">
        <w:trPr>
          <w:jc w:val="center"/>
        </w:trPr>
        <w:tc>
          <w:tcPr>
            <w:tcW w:w="2977" w:type="dxa"/>
          </w:tcPr>
          <w:p w14:paraId="4861B563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sometimes</w:t>
            </w:r>
          </w:p>
        </w:tc>
        <w:tc>
          <w:tcPr>
            <w:tcW w:w="1701" w:type="dxa"/>
            <w:vAlign w:val="center"/>
          </w:tcPr>
          <w:p w14:paraId="67788302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6 (53.7)</w:t>
            </w:r>
          </w:p>
        </w:tc>
        <w:tc>
          <w:tcPr>
            <w:tcW w:w="1559" w:type="dxa"/>
            <w:vAlign w:val="center"/>
          </w:tcPr>
          <w:p w14:paraId="1546E11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25 (57.4)</w:t>
            </w:r>
          </w:p>
        </w:tc>
        <w:tc>
          <w:tcPr>
            <w:tcW w:w="1560" w:type="dxa"/>
            <w:vAlign w:val="center"/>
          </w:tcPr>
          <w:p w14:paraId="5B35B80C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88 (53.7)</w:t>
            </w:r>
          </w:p>
        </w:tc>
        <w:tc>
          <w:tcPr>
            <w:tcW w:w="1041" w:type="dxa"/>
            <w:vMerge w:val="restart"/>
            <w:vAlign w:val="center"/>
          </w:tcPr>
          <w:p w14:paraId="70322A12" w14:textId="43EBBF25" w:rsidR="00163A78" w:rsidRPr="0060345E" w:rsidRDefault="00163A78" w:rsidP="004156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849</w:t>
            </w:r>
          </w:p>
        </w:tc>
      </w:tr>
      <w:tr w:rsidR="0060345E" w:rsidRPr="0060345E" w14:paraId="69C3A6D9" w14:textId="4F84E109" w:rsidTr="00163A78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2A77B78C" w14:textId="77777777" w:rsidR="0066584C" w:rsidRPr="0060345E" w:rsidRDefault="0066584C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oft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C92DFB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4 (11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F5D1E6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8 (12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682249F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2 (13.4)</w:t>
            </w:r>
          </w:p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14:paraId="37B9F0B5" w14:textId="77777777" w:rsidR="0066584C" w:rsidRPr="0060345E" w:rsidRDefault="0066584C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11E4D0CA" w14:textId="77777777" w:rsidR="00F16BFB" w:rsidRPr="0060345E" w:rsidRDefault="00F16BFB" w:rsidP="00F16BFB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>Data are shown in n (%).</w:t>
      </w:r>
    </w:p>
    <w:p w14:paraId="2EB8F4C0" w14:textId="7996BA0C" w:rsidR="00EC0BFF" w:rsidRDefault="00F16BFB" w:rsidP="00EC0BFF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 xml:space="preserve">BMI: body mass </w:t>
      </w:r>
      <w:proofErr w:type="gramStart"/>
      <w:r w:rsidRPr="0060345E">
        <w:rPr>
          <w:rFonts w:ascii="Times New Roman" w:hAnsi="Times New Roman" w:cs="Times New Roman"/>
          <w:color w:val="000000" w:themeColor="text1"/>
          <w:sz w:val="22"/>
        </w:rPr>
        <w:t>index</w:t>
      </w:r>
      <w:r w:rsidR="00EC0BFF" w:rsidRPr="0060345E">
        <w:rPr>
          <w:rFonts w:ascii="Times New Roman" w:hAnsi="Times New Roman" w:cs="Times New Roman"/>
          <w:color w:val="000000" w:themeColor="text1"/>
          <w:sz w:val="22"/>
        </w:rPr>
        <w:t xml:space="preserve"> ,</w:t>
      </w:r>
      <w:proofErr w:type="gramEnd"/>
      <w:r w:rsidR="00EC0BFF" w:rsidRPr="0060345E">
        <w:rPr>
          <w:rFonts w:ascii="Times New Roman" w:hAnsi="Times New Roman" w:cs="Times New Roman"/>
          <w:color w:val="000000" w:themeColor="text1"/>
          <w:sz w:val="22"/>
        </w:rPr>
        <w:t xml:space="preserve"> ICU: intensive care unit, OR: operating room, ER: emergency room</w:t>
      </w:r>
    </w:p>
    <w:p w14:paraId="266C677B" w14:textId="1DB30ACA" w:rsidR="0060345E" w:rsidRPr="0060345E" w:rsidRDefault="0060345E" w:rsidP="00EC0BFF">
      <w:pPr>
        <w:rPr>
          <w:rFonts w:ascii="Times New Roman" w:hAnsi="Times New Roman" w:cs="Times New Roman" w:hint="eastAsia"/>
          <w:sz w:val="22"/>
        </w:rPr>
      </w:pPr>
      <w:r w:rsidRPr="00AE2A29">
        <w:rPr>
          <w:rFonts w:ascii="Times New Roman" w:hAnsi="Times New Roman" w:cs="Times New Roman"/>
          <w:sz w:val="22"/>
        </w:rPr>
        <w:t>Statistical significance was calculated using chi-square test.</w:t>
      </w:r>
    </w:p>
    <w:p w14:paraId="08923EA6" w14:textId="28096A9C" w:rsidR="00EC0BFF" w:rsidRPr="0060345E" w:rsidRDefault="00EC0BFF" w:rsidP="00EC0BFF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>*: normal menstrual cycle length is &gt;22 days and &lt;39 days</w:t>
      </w:r>
      <w:r w:rsidR="0060345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D7A1D90" w14:textId="3290277E" w:rsidR="00EC0BFF" w:rsidRPr="0060345E" w:rsidRDefault="00EC0BFF" w:rsidP="00EC0BFF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>†: normal menstrual period is 3</w:t>
      </w:r>
      <w:r w:rsidRPr="0060345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–</w:t>
      </w:r>
      <w:r w:rsidRPr="0060345E">
        <w:rPr>
          <w:rFonts w:ascii="Times New Roman" w:hAnsi="Times New Roman" w:cs="Times New Roman"/>
          <w:color w:val="000000" w:themeColor="text1"/>
          <w:sz w:val="22"/>
        </w:rPr>
        <w:t>7 days</w:t>
      </w:r>
      <w:r w:rsidR="0060345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58E7C9E" w14:textId="4D6B52A3" w:rsidR="00EC0BFF" w:rsidRPr="0060345E" w:rsidRDefault="00EC0BFF" w:rsidP="0047332F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>‡: dysmenorrhea and premenstrual symptoms do not affect their work in a normal person.</w:t>
      </w:r>
      <w:r w:rsidRPr="0060345E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48AA515F" w14:textId="66B3D690" w:rsidR="00D34182" w:rsidRPr="0060345E" w:rsidRDefault="00D34182" w:rsidP="00D34182">
      <w:pPr>
        <w:ind w:left="891" w:hangingChars="405" w:hanging="891"/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Table </w:t>
      </w:r>
      <w:r w:rsidR="00EF5F39" w:rsidRPr="0060345E">
        <w:rPr>
          <w:rFonts w:ascii="Times New Roman" w:hAnsi="Times New Roman" w:cs="Times New Roman"/>
          <w:color w:val="000000" w:themeColor="text1"/>
          <w:sz w:val="22"/>
        </w:rPr>
        <w:t>S2</w:t>
      </w:r>
      <w:r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>. Characteristics and menstrual</w:t>
      </w:r>
      <w:r w:rsidR="00614FAF"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>-</w:t>
      </w:r>
      <w:r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elated variables stratified by </w:t>
      </w:r>
      <w:r w:rsidR="00FD1986"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>frequency of night shifts per month over the past year in women w</w:t>
      </w:r>
      <w:r w:rsidR="00FD1986"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>orking</w:t>
      </w:r>
      <w:r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ree rotating shifts.</w:t>
      </w:r>
      <w:r w:rsidRPr="0060345E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Style w:val="aa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559"/>
        <w:gridCol w:w="1560"/>
        <w:gridCol w:w="1041"/>
      </w:tblGrid>
      <w:tr w:rsidR="0060345E" w:rsidRPr="0060345E" w14:paraId="193A608E" w14:textId="509B212D" w:rsidTr="002E177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9007F3B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0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54A931" w14:textId="673B6605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requency of night shifts per month in three rotating shifts women</w:t>
            </w:r>
          </w:p>
        </w:tc>
      </w:tr>
      <w:tr w:rsidR="0060345E" w:rsidRPr="0060345E" w14:paraId="31EF796A" w14:textId="4CEBA194" w:rsidTr="002E177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6E134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A7BE2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≤5 nights</w:t>
            </w:r>
          </w:p>
          <w:p w14:paraId="667F4778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(n = 5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5B38A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–7 nights</w:t>
            </w:r>
          </w:p>
          <w:p w14:paraId="76259304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(n = 4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5F126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≥8 nights</w:t>
            </w:r>
          </w:p>
          <w:p w14:paraId="1F80F97A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(n = 99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2905F" w14:textId="744A8FCC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p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value</w:t>
            </w:r>
          </w:p>
        </w:tc>
      </w:tr>
      <w:tr w:rsidR="0060345E" w:rsidRPr="0060345E" w14:paraId="6B781FF9" w14:textId="25894BAE" w:rsidTr="002E1770">
        <w:tc>
          <w:tcPr>
            <w:tcW w:w="2835" w:type="dxa"/>
            <w:tcBorders>
              <w:top w:val="single" w:sz="4" w:space="0" w:color="auto"/>
            </w:tcBorders>
          </w:tcPr>
          <w:p w14:paraId="4B11A4E9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ge (</w:t>
            </w:r>
            <w:proofErr w:type="spellStart"/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y.o</w:t>
            </w:r>
            <w:proofErr w:type="spellEnd"/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F04A78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65D6E7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4F238C1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F290A69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75C2A876" w14:textId="04811A77" w:rsidTr="00DA4A1A">
        <w:tc>
          <w:tcPr>
            <w:tcW w:w="2835" w:type="dxa"/>
          </w:tcPr>
          <w:p w14:paraId="7A6F87D1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lt;30</w:t>
            </w:r>
          </w:p>
        </w:tc>
        <w:tc>
          <w:tcPr>
            <w:tcW w:w="1843" w:type="dxa"/>
            <w:vAlign w:val="center"/>
          </w:tcPr>
          <w:p w14:paraId="23BA6094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8 (50.0)</w:t>
            </w:r>
          </w:p>
        </w:tc>
        <w:tc>
          <w:tcPr>
            <w:tcW w:w="1559" w:type="dxa"/>
            <w:vAlign w:val="center"/>
          </w:tcPr>
          <w:p w14:paraId="4017C6C9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6 (40.0)</w:t>
            </w:r>
          </w:p>
        </w:tc>
        <w:tc>
          <w:tcPr>
            <w:tcW w:w="1560" w:type="dxa"/>
            <w:vAlign w:val="center"/>
          </w:tcPr>
          <w:p w14:paraId="6B31EF9F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1 (41.4)</w:t>
            </w:r>
          </w:p>
        </w:tc>
        <w:tc>
          <w:tcPr>
            <w:tcW w:w="1041" w:type="dxa"/>
            <w:vMerge w:val="restart"/>
            <w:vAlign w:val="center"/>
          </w:tcPr>
          <w:p w14:paraId="67E1032C" w14:textId="08B499C3" w:rsidR="002E1770" w:rsidRPr="0060345E" w:rsidRDefault="000E0121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098</w:t>
            </w:r>
          </w:p>
        </w:tc>
      </w:tr>
      <w:tr w:rsidR="0060345E" w:rsidRPr="0060345E" w14:paraId="39FA4D60" w14:textId="3E4394D0" w:rsidTr="00DA4A1A">
        <w:tc>
          <w:tcPr>
            <w:tcW w:w="2835" w:type="dxa"/>
          </w:tcPr>
          <w:p w14:paraId="47C5A0E4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≥30 and &lt;40</w:t>
            </w:r>
          </w:p>
        </w:tc>
        <w:tc>
          <w:tcPr>
            <w:tcW w:w="1843" w:type="dxa"/>
            <w:vAlign w:val="center"/>
          </w:tcPr>
          <w:p w14:paraId="03BA2592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1 (37.5)</w:t>
            </w:r>
          </w:p>
        </w:tc>
        <w:tc>
          <w:tcPr>
            <w:tcW w:w="1559" w:type="dxa"/>
            <w:vAlign w:val="center"/>
          </w:tcPr>
          <w:p w14:paraId="1740043E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3 (32.5)</w:t>
            </w:r>
          </w:p>
        </w:tc>
        <w:tc>
          <w:tcPr>
            <w:tcW w:w="1560" w:type="dxa"/>
            <w:vAlign w:val="center"/>
          </w:tcPr>
          <w:p w14:paraId="0DEF8CD4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6 (26.3)</w:t>
            </w:r>
          </w:p>
        </w:tc>
        <w:tc>
          <w:tcPr>
            <w:tcW w:w="1041" w:type="dxa"/>
            <w:vMerge/>
            <w:vAlign w:val="center"/>
          </w:tcPr>
          <w:p w14:paraId="41B0C3A2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6DD9E18A" w14:textId="354DF00D" w:rsidTr="00DA4A1A">
        <w:tc>
          <w:tcPr>
            <w:tcW w:w="2835" w:type="dxa"/>
          </w:tcPr>
          <w:p w14:paraId="527723BB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≥40 and &lt;45</w:t>
            </w:r>
          </w:p>
        </w:tc>
        <w:tc>
          <w:tcPr>
            <w:tcW w:w="1843" w:type="dxa"/>
            <w:vAlign w:val="center"/>
          </w:tcPr>
          <w:p w14:paraId="3FA29E31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 (12.5)</w:t>
            </w:r>
          </w:p>
        </w:tc>
        <w:tc>
          <w:tcPr>
            <w:tcW w:w="1559" w:type="dxa"/>
            <w:vAlign w:val="center"/>
          </w:tcPr>
          <w:p w14:paraId="5C9B8ECC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1 (27.5)</w:t>
            </w:r>
          </w:p>
        </w:tc>
        <w:tc>
          <w:tcPr>
            <w:tcW w:w="1560" w:type="dxa"/>
            <w:vAlign w:val="center"/>
          </w:tcPr>
          <w:p w14:paraId="56C20F82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2 (32.3)</w:t>
            </w:r>
          </w:p>
        </w:tc>
        <w:tc>
          <w:tcPr>
            <w:tcW w:w="1041" w:type="dxa"/>
            <w:vMerge/>
            <w:vAlign w:val="center"/>
          </w:tcPr>
          <w:p w14:paraId="09FEE02B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79E3E514" w14:textId="11EA8301" w:rsidTr="00DA4A1A">
        <w:tc>
          <w:tcPr>
            <w:tcW w:w="2835" w:type="dxa"/>
          </w:tcPr>
          <w:p w14:paraId="5AAE59E0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BMI (kg/m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2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843" w:type="dxa"/>
            <w:vAlign w:val="center"/>
          </w:tcPr>
          <w:p w14:paraId="6DBAD232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331EB09D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3B6A58F8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dxa"/>
            <w:vAlign w:val="center"/>
          </w:tcPr>
          <w:p w14:paraId="6CB0655F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4F584F01" w14:textId="462DED90" w:rsidTr="00DA4A1A">
        <w:tc>
          <w:tcPr>
            <w:tcW w:w="2835" w:type="dxa"/>
          </w:tcPr>
          <w:p w14:paraId="36D818F1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≥18.5 and &lt;25</w:t>
            </w:r>
          </w:p>
        </w:tc>
        <w:tc>
          <w:tcPr>
            <w:tcW w:w="1843" w:type="dxa"/>
            <w:vAlign w:val="center"/>
          </w:tcPr>
          <w:p w14:paraId="1B41A5F4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3 (76.8)</w:t>
            </w:r>
          </w:p>
        </w:tc>
        <w:tc>
          <w:tcPr>
            <w:tcW w:w="1559" w:type="dxa"/>
            <w:vAlign w:val="center"/>
          </w:tcPr>
          <w:p w14:paraId="4088314C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0 (75.0)</w:t>
            </w:r>
          </w:p>
        </w:tc>
        <w:tc>
          <w:tcPr>
            <w:tcW w:w="1560" w:type="dxa"/>
            <w:vAlign w:val="center"/>
          </w:tcPr>
          <w:p w14:paraId="43D7F82A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7 (77.8)</w:t>
            </w:r>
          </w:p>
        </w:tc>
        <w:tc>
          <w:tcPr>
            <w:tcW w:w="1041" w:type="dxa"/>
            <w:vMerge w:val="restart"/>
            <w:vAlign w:val="center"/>
          </w:tcPr>
          <w:p w14:paraId="6AFF977C" w14:textId="4F68B6A3" w:rsidR="002E1770" w:rsidRPr="0060345E" w:rsidRDefault="000E0121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365</w:t>
            </w:r>
          </w:p>
        </w:tc>
      </w:tr>
      <w:tr w:rsidR="0060345E" w:rsidRPr="0060345E" w14:paraId="166157F1" w14:textId="6A6358A5" w:rsidTr="00DA4A1A">
        <w:tc>
          <w:tcPr>
            <w:tcW w:w="2835" w:type="dxa"/>
          </w:tcPr>
          <w:p w14:paraId="09DBBAD9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lt;18.5</w:t>
            </w:r>
          </w:p>
        </w:tc>
        <w:tc>
          <w:tcPr>
            <w:tcW w:w="1843" w:type="dxa"/>
            <w:vAlign w:val="center"/>
          </w:tcPr>
          <w:p w14:paraId="4D9BD65F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0 (17.9)</w:t>
            </w:r>
          </w:p>
        </w:tc>
        <w:tc>
          <w:tcPr>
            <w:tcW w:w="1559" w:type="dxa"/>
            <w:vAlign w:val="center"/>
          </w:tcPr>
          <w:p w14:paraId="6E7BD58C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 (10.0)</w:t>
            </w:r>
          </w:p>
        </w:tc>
        <w:tc>
          <w:tcPr>
            <w:tcW w:w="1560" w:type="dxa"/>
            <w:vAlign w:val="center"/>
          </w:tcPr>
          <w:p w14:paraId="1FBC504D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2 (12.1)</w:t>
            </w:r>
          </w:p>
        </w:tc>
        <w:tc>
          <w:tcPr>
            <w:tcW w:w="1041" w:type="dxa"/>
            <w:vMerge/>
            <w:vAlign w:val="center"/>
          </w:tcPr>
          <w:p w14:paraId="004CA1AA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7967B35E" w14:textId="16E2A391" w:rsidTr="00DA4A1A">
        <w:tc>
          <w:tcPr>
            <w:tcW w:w="2835" w:type="dxa"/>
          </w:tcPr>
          <w:p w14:paraId="2F777458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≥25 and &lt;30</w:t>
            </w:r>
          </w:p>
        </w:tc>
        <w:tc>
          <w:tcPr>
            <w:tcW w:w="1843" w:type="dxa"/>
            <w:vAlign w:val="center"/>
          </w:tcPr>
          <w:p w14:paraId="14B72BDD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 (3.6)</w:t>
            </w:r>
          </w:p>
        </w:tc>
        <w:tc>
          <w:tcPr>
            <w:tcW w:w="1559" w:type="dxa"/>
            <w:vAlign w:val="center"/>
          </w:tcPr>
          <w:p w14:paraId="521A733C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 (5.0)</w:t>
            </w:r>
          </w:p>
        </w:tc>
        <w:tc>
          <w:tcPr>
            <w:tcW w:w="1560" w:type="dxa"/>
            <w:vAlign w:val="center"/>
          </w:tcPr>
          <w:p w14:paraId="5BC3963E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 (7.1)</w:t>
            </w:r>
          </w:p>
        </w:tc>
        <w:tc>
          <w:tcPr>
            <w:tcW w:w="1041" w:type="dxa"/>
            <w:vMerge/>
            <w:vAlign w:val="center"/>
          </w:tcPr>
          <w:p w14:paraId="0FA9BCFC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0BB93512" w14:textId="7DC3C014" w:rsidTr="00DA4A1A">
        <w:tc>
          <w:tcPr>
            <w:tcW w:w="2835" w:type="dxa"/>
          </w:tcPr>
          <w:p w14:paraId="1A591E1A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gt;30</w:t>
            </w:r>
          </w:p>
        </w:tc>
        <w:tc>
          <w:tcPr>
            <w:tcW w:w="1843" w:type="dxa"/>
            <w:vAlign w:val="center"/>
          </w:tcPr>
          <w:p w14:paraId="67E49626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 (1.8)</w:t>
            </w:r>
          </w:p>
        </w:tc>
        <w:tc>
          <w:tcPr>
            <w:tcW w:w="1559" w:type="dxa"/>
            <w:vAlign w:val="center"/>
          </w:tcPr>
          <w:p w14:paraId="47610D51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 (10.0)</w:t>
            </w:r>
          </w:p>
        </w:tc>
        <w:tc>
          <w:tcPr>
            <w:tcW w:w="1560" w:type="dxa"/>
            <w:vAlign w:val="center"/>
          </w:tcPr>
          <w:p w14:paraId="7148AA46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 (3.0)</w:t>
            </w:r>
          </w:p>
        </w:tc>
        <w:tc>
          <w:tcPr>
            <w:tcW w:w="1041" w:type="dxa"/>
            <w:vMerge/>
            <w:vAlign w:val="center"/>
          </w:tcPr>
          <w:p w14:paraId="59ACBBED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51A1AAE9" w14:textId="52B25E78" w:rsidTr="00DA4A1A">
        <w:tc>
          <w:tcPr>
            <w:tcW w:w="2835" w:type="dxa"/>
          </w:tcPr>
          <w:p w14:paraId="5B35ADE8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Hospital size</w:t>
            </w:r>
          </w:p>
        </w:tc>
        <w:tc>
          <w:tcPr>
            <w:tcW w:w="1843" w:type="dxa"/>
            <w:vAlign w:val="center"/>
          </w:tcPr>
          <w:p w14:paraId="355D8A3A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608CB0F4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106D7156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dxa"/>
            <w:vAlign w:val="center"/>
          </w:tcPr>
          <w:p w14:paraId="1FDF0699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49A4BD5E" w14:textId="4A0CEFBA" w:rsidTr="00DA4A1A">
        <w:tc>
          <w:tcPr>
            <w:tcW w:w="2835" w:type="dxa"/>
          </w:tcPr>
          <w:p w14:paraId="42268F1A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gt;300 beds</w:t>
            </w:r>
          </w:p>
        </w:tc>
        <w:tc>
          <w:tcPr>
            <w:tcW w:w="1843" w:type="dxa"/>
            <w:vAlign w:val="center"/>
          </w:tcPr>
          <w:p w14:paraId="5C4CA5D8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4 (60.7)</w:t>
            </w:r>
          </w:p>
        </w:tc>
        <w:tc>
          <w:tcPr>
            <w:tcW w:w="1559" w:type="dxa"/>
            <w:vAlign w:val="center"/>
          </w:tcPr>
          <w:p w14:paraId="038341AA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3 (57.5)</w:t>
            </w:r>
          </w:p>
        </w:tc>
        <w:tc>
          <w:tcPr>
            <w:tcW w:w="1560" w:type="dxa"/>
            <w:vAlign w:val="center"/>
          </w:tcPr>
          <w:p w14:paraId="5D7AC357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2 (62.6)</w:t>
            </w:r>
          </w:p>
        </w:tc>
        <w:tc>
          <w:tcPr>
            <w:tcW w:w="1041" w:type="dxa"/>
            <w:vMerge w:val="restart"/>
            <w:vAlign w:val="center"/>
          </w:tcPr>
          <w:p w14:paraId="6D558BBC" w14:textId="477A5D36" w:rsidR="002E1770" w:rsidRPr="0060345E" w:rsidRDefault="000E0121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609</w:t>
            </w:r>
          </w:p>
        </w:tc>
      </w:tr>
      <w:tr w:rsidR="0060345E" w:rsidRPr="0060345E" w14:paraId="36D87A0C" w14:textId="05DE8AFC" w:rsidTr="00DA4A1A">
        <w:tc>
          <w:tcPr>
            <w:tcW w:w="2835" w:type="dxa"/>
          </w:tcPr>
          <w:p w14:paraId="5001940B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00-299 beds</w:t>
            </w:r>
          </w:p>
        </w:tc>
        <w:tc>
          <w:tcPr>
            <w:tcW w:w="1843" w:type="dxa"/>
            <w:vAlign w:val="center"/>
          </w:tcPr>
          <w:p w14:paraId="67993C1E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8 (32.1)</w:t>
            </w:r>
          </w:p>
        </w:tc>
        <w:tc>
          <w:tcPr>
            <w:tcW w:w="1559" w:type="dxa"/>
            <w:vAlign w:val="center"/>
          </w:tcPr>
          <w:p w14:paraId="7CA427BB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6 (40.0)</w:t>
            </w:r>
          </w:p>
        </w:tc>
        <w:tc>
          <w:tcPr>
            <w:tcW w:w="1560" w:type="dxa"/>
            <w:vAlign w:val="center"/>
          </w:tcPr>
          <w:p w14:paraId="40953329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0 (30.3)</w:t>
            </w:r>
          </w:p>
        </w:tc>
        <w:tc>
          <w:tcPr>
            <w:tcW w:w="1041" w:type="dxa"/>
            <w:vMerge/>
            <w:vAlign w:val="center"/>
          </w:tcPr>
          <w:p w14:paraId="45869760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297D1A26" w14:textId="576A0FB2" w:rsidTr="00DA4A1A">
        <w:tc>
          <w:tcPr>
            <w:tcW w:w="2835" w:type="dxa"/>
          </w:tcPr>
          <w:p w14:paraId="29CEE325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&lt;100 beds</w:t>
            </w:r>
          </w:p>
        </w:tc>
        <w:tc>
          <w:tcPr>
            <w:tcW w:w="1843" w:type="dxa"/>
            <w:vAlign w:val="center"/>
          </w:tcPr>
          <w:p w14:paraId="00ECD28B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 (5.4)</w:t>
            </w:r>
          </w:p>
        </w:tc>
        <w:tc>
          <w:tcPr>
            <w:tcW w:w="1559" w:type="dxa"/>
            <w:vAlign w:val="center"/>
          </w:tcPr>
          <w:p w14:paraId="1855D8A5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 (2.5)</w:t>
            </w:r>
          </w:p>
        </w:tc>
        <w:tc>
          <w:tcPr>
            <w:tcW w:w="1560" w:type="dxa"/>
            <w:vAlign w:val="center"/>
          </w:tcPr>
          <w:p w14:paraId="3064E39F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 (7.1)</w:t>
            </w:r>
          </w:p>
        </w:tc>
        <w:tc>
          <w:tcPr>
            <w:tcW w:w="1041" w:type="dxa"/>
            <w:vMerge/>
            <w:vAlign w:val="center"/>
          </w:tcPr>
          <w:p w14:paraId="1AE906FE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7CE7452E" w14:textId="78BE0441" w:rsidTr="00DA4A1A">
        <w:tc>
          <w:tcPr>
            <w:tcW w:w="2835" w:type="dxa"/>
          </w:tcPr>
          <w:p w14:paraId="3F60FBA9" w14:textId="77777777" w:rsidR="002E1770" w:rsidRPr="0060345E" w:rsidRDefault="002E1770" w:rsidP="004014B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Clinic, nursing home</w:t>
            </w:r>
          </w:p>
        </w:tc>
        <w:tc>
          <w:tcPr>
            <w:tcW w:w="1843" w:type="dxa"/>
            <w:vAlign w:val="center"/>
          </w:tcPr>
          <w:p w14:paraId="06A3480B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 (1.8)</w:t>
            </w:r>
          </w:p>
        </w:tc>
        <w:tc>
          <w:tcPr>
            <w:tcW w:w="1559" w:type="dxa"/>
            <w:vAlign w:val="center"/>
          </w:tcPr>
          <w:p w14:paraId="410F8E49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60" w:type="dxa"/>
            <w:vAlign w:val="center"/>
          </w:tcPr>
          <w:p w14:paraId="0CD25A85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41" w:type="dxa"/>
            <w:vMerge/>
            <w:vAlign w:val="center"/>
          </w:tcPr>
          <w:p w14:paraId="2CB6247B" w14:textId="77777777" w:rsidR="002E1770" w:rsidRPr="0060345E" w:rsidRDefault="002E1770" w:rsidP="004014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4BE5C379" w14:textId="77777777" w:rsidTr="00DA4A1A">
        <w:tc>
          <w:tcPr>
            <w:tcW w:w="2835" w:type="dxa"/>
          </w:tcPr>
          <w:p w14:paraId="3F1C1284" w14:textId="6EECFF72" w:rsidR="00EF5F39" w:rsidRPr="0060345E" w:rsidRDefault="00EF5F39" w:rsidP="0026326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he department women worked in</w:t>
            </w:r>
          </w:p>
        </w:tc>
        <w:tc>
          <w:tcPr>
            <w:tcW w:w="1843" w:type="dxa"/>
            <w:vAlign w:val="center"/>
          </w:tcPr>
          <w:p w14:paraId="32FF317D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031A5298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23DF3DF4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1" w:type="dxa"/>
            <w:vAlign w:val="center"/>
          </w:tcPr>
          <w:p w14:paraId="46587DFA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15258EA0" w14:textId="77777777" w:rsidTr="00DA4A1A">
        <w:tc>
          <w:tcPr>
            <w:tcW w:w="2835" w:type="dxa"/>
          </w:tcPr>
          <w:p w14:paraId="1D7DA802" w14:textId="1510ACA1" w:rsidR="00EF5F39" w:rsidRPr="0060345E" w:rsidRDefault="00EF5F39" w:rsidP="00EF5F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Out-patient clinic</w:t>
            </w:r>
          </w:p>
        </w:tc>
        <w:tc>
          <w:tcPr>
            <w:tcW w:w="1843" w:type="dxa"/>
            <w:vAlign w:val="center"/>
          </w:tcPr>
          <w:p w14:paraId="78A30B33" w14:textId="25E31EE3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.4)</w:t>
            </w:r>
          </w:p>
        </w:tc>
        <w:tc>
          <w:tcPr>
            <w:tcW w:w="1559" w:type="dxa"/>
            <w:vAlign w:val="center"/>
          </w:tcPr>
          <w:p w14:paraId="21F18DC7" w14:textId="31469FC5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.0)</w:t>
            </w:r>
          </w:p>
        </w:tc>
        <w:tc>
          <w:tcPr>
            <w:tcW w:w="1560" w:type="dxa"/>
            <w:vAlign w:val="center"/>
          </w:tcPr>
          <w:p w14:paraId="4AD8D4A6" w14:textId="41425979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.0)</w:t>
            </w:r>
          </w:p>
        </w:tc>
        <w:tc>
          <w:tcPr>
            <w:tcW w:w="1041" w:type="dxa"/>
            <w:vMerge w:val="restart"/>
            <w:vAlign w:val="center"/>
          </w:tcPr>
          <w:p w14:paraId="7B62B779" w14:textId="6A536F59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796</w:t>
            </w:r>
          </w:p>
        </w:tc>
      </w:tr>
      <w:tr w:rsidR="0060345E" w:rsidRPr="0060345E" w14:paraId="2F752AA5" w14:textId="77777777" w:rsidTr="00DA4A1A">
        <w:tc>
          <w:tcPr>
            <w:tcW w:w="2835" w:type="dxa"/>
          </w:tcPr>
          <w:p w14:paraId="4A97A5CE" w14:textId="3BBB6BD7" w:rsidR="00EF5F39" w:rsidRPr="0060345E" w:rsidRDefault="00EF5F39" w:rsidP="00EF5F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Wards</w:t>
            </w:r>
          </w:p>
        </w:tc>
        <w:tc>
          <w:tcPr>
            <w:tcW w:w="1843" w:type="dxa"/>
            <w:vAlign w:val="center"/>
          </w:tcPr>
          <w:p w14:paraId="36C0A58E" w14:textId="7377D60F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82.1)</w:t>
            </w:r>
          </w:p>
        </w:tc>
        <w:tc>
          <w:tcPr>
            <w:tcW w:w="1559" w:type="dxa"/>
            <w:vAlign w:val="center"/>
          </w:tcPr>
          <w:p w14:paraId="179C0AA3" w14:textId="16380D24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 (82.5)</w:t>
            </w:r>
          </w:p>
        </w:tc>
        <w:tc>
          <w:tcPr>
            <w:tcW w:w="1560" w:type="dxa"/>
            <w:vAlign w:val="center"/>
          </w:tcPr>
          <w:p w14:paraId="5850BEB8" w14:textId="6D013011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8 (78.8)</w:t>
            </w:r>
          </w:p>
        </w:tc>
        <w:tc>
          <w:tcPr>
            <w:tcW w:w="1041" w:type="dxa"/>
            <w:vMerge/>
            <w:vAlign w:val="center"/>
          </w:tcPr>
          <w:p w14:paraId="2CB178D4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47200DD2" w14:textId="77777777" w:rsidTr="00DA4A1A">
        <w:tc>
          <w:tcPr>
            <w:tcW w:w="2835" w:type="dxa"/>
          </w:tcPr>
          <w:p w14:paraId="41E892AC" w14:textId="2024D84C" w:rsidR="00EF5F39" w:rsidRPr="0060345E" w:rsidRDefault="00EF5F39" w:rsidP="00EF5F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ICU, OR, ER</w:t>
            </w:r>
          </w:p>
        </w:tc>
        <w:tc>
          <w:tcPr>
            <w:tcW w:w="1843" w:type="dxa"/>
            <w:vAlign w:val="center"/>
          </w:tcPr>
          <w:p w14:paraId="124F98B8" w14:textId="565A404E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2.5)</w:t>
            </w:r>
          </w:p>
        </w:tc>
        <w:tc>
          <w:tcPr>
            <w:tcW w:w="1559" w:type="dxa"/>
            <w:vAlign w:val="center"/>
          </w:tcPr>
          <w:p w14:paraId="12A28238" w14:textId="0E6A46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2.5)</w:t>
            </w:r>
          </w:p>
        </w:tc>
        <w:tc>
          <w:tcPr>
            <w:tcW w:w="1560" w:type="dxa"/>
            <w:vAlign w:val="center"/>
          </w:tcPr>
          <w:p w14:paraId="7F6A5ABB" w14:textId="62DDB74F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8 (18.2)</w:t>
            </w:r>
          </w:p>
        </w:tc>
        <w:tc>
          <w:tcPr>
            <w:tcW w:w="1041" w:type="dxa"/>
            <w:vMerge/>
            <w:vAlign w:val="center"/>
          </w:tcPr>
          <w:p w14:paraId="2E27C793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3D6EF563" w14:textId="62A247B1" w:rsidTr="00DA4A1A">
        <w:tc>
          <w:tcPr>
            <w:tcW w:w="2835" w:type="dxa"/>
          </w:tcPr>
          <w:p w14:paraId="4F55DDA3" w14:textId="1EC84EDB" w:rsidR="00EF5F39" w:rsidRPr="0060345E" w:rsidRDefault="00EF5F39" w:rsidP="00EF5F3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rregular menstrual cycles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 xml:space="preserve"> *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C248DA8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6 (46.4)</w:t>
            </w:r>
          </w:p>
        </w:tc>
        <w:tc>
          <w:tcPr>
            <w:tcW w:w="1559" w:type="dxa"/>
            <w:vAlign w:val="center"/>
          </w:tcPr>
          <w:p w14:paraId="115B3EE6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5 (37.5)</w:t>
            </w:r>
          </w:p>
        </w:tc>
        <w:tc>
          <w:tcPr>
            <w:tcW w:w="1560" w:type="dxa"/>
            <w:vAlign w:val="center"/>
          </w:tcPr>
          <w:p w14:paraId="7488C15D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9 (29.3)</w:t>
            </w:r>
          </w:p>
        </w:tc>
        <w:tc>
          <w:tcPr>
            <w:tcW w:w="1041" w:type="dxa"/>
            <w:vAlign w:val="center"/>
          </w:tcPr>
          <w:p w14:paraId="06A5364F" w14:textId="6DCE3641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099</w:t>
            </w:r>
          </w:p>
        </w:tc>
      </w:tr>
      <w:tr w:rsidR="0060345E" w:rsidRPr="0060345E" w14:paraId="45D95392" w14:textId="0B21227C" w:rsidTr="00DA4A1A">
        <w:tc>
          <w:tcPr>
            <w:tcW w:w="2835" w:type="dxa"/>
          </w:tcPr>
          <w:p w14:paraId="64C8A051" w14:textId="7DF999DD" w:rsidR="00EF5F39" w:rsidRPr="0060345E" w:rsidRDefault="00EF5F39" w:rsidP="00EF5F3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ycle length ≤21 days or ≥39 days at least a few times </w:t>
            </w:r>
          </w:p>
        </w:tc>
        <w:tc>
          <w:tcPr>
            <w:tcW w:w="1843" w:type="dxa"/>
            <w:vAlign w:val="center"/>
          </w:tcPr>
          <w:p w14:paraId="7FBB3CF5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0 (35.7)</w:t>
            </w:r>
          </w:p>
        </w:tc>
        <w:tc>
          <w:tcPr>
            <w:tcW w:w="1559" w:type="dxa"/>
            <w:vAlign w:val="center"/>
          </w:tcPr>
          <w:p w14:paraId="4D1E74AB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2 (30.0)</w:t>
            </w:r>
          </w:p>
        </w:tc>
        <w:tc>
          <w:tcPr>
            <w:tcW w:w="1560" w:type="dxa"/>
            <w:vAlign w:val="center"/>
          </w:tcPr>
          <w:p w14:paraId="246EB318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7 (27.3)</w:t>
            </w:r>
          </w:p>
        </w:tc>
        <w:tc>
          <w:tcPr>
            <w:tcW w:w="1041" w:type="dxa"/>
            <w:vMerge w:val="restart"/>
            <w:vAlign w:val="center"/>
          </w:tcPr>
          <w:p w14:paraId="1134A1DA" w14:textId="7E40CB70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107</w:t>
            </w:r>
          </w:p>
        </w:tc>
      </w:tr>
      <w:tr w:rsidR="0060345E" w:rsidRPr="0060345E" w14:paraId="48A200D3" w14:textId="2B31E184" w:rsidTr="00DA4A1A">
        <w:tc>
          <w:tcPr>
            <w:tcW w:w="2835" w:type="dxa"/>
          </w:tcPr>
          <w:p w14:paraId="3D67D631" w14:textId="2B423D23" w:rsidR="00EF5F39" w:rsidRPr="0060345E" w:rsidRDefault="00EF5F39" w:rsidP="00EF5F3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amenorrhea ≥3 months</w:t>
            </w:r>
          </w:p>
        </w:tc>
        <w:tc>
          <w:tcPr>
            <w:tcW w:w="1843" w:type="dxa"/>
            <w:vAlign w:val="center"/>
          </w:tcPr>
          <w:p w14:paraId="5390DA96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6 (10.7)</w:t>
            </w:r>
          </w:p>
        </w:tc>
        <w:tc>
          <w:tcPr>
            <w:tcW w:w="1559" w:type="dxa"/>
            <w:vAlign w:val="center"/>
          </w:tcPr>
          <w:p w14:paraId="771E7C96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 (7.5)</w:t>
            </w:r>
          </w:p>
        </w:tc>
        <w:tc>
          <w:tcPr>
            <w:tcW w:w="1560" w:type="dxa"/>
            <w:vAlign w:val="center"/>
          </w:tcPr>
          <w:p w14:paraId="679E8D5C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 (2.0)</w:t>
            </w:r>
          </w:p>
        </w:tc>
        <w:tc>
          <w:tcPr>
            <w:tcW w:w="1041" w:type="dxa"/>
            <w:vMerge/>
            <w:vAlign w:val="center"/>
          </w:tcPr>
          <w:p w14:paraId="33A55D12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346F9D60" w14:textId="69F04664" w:rsidTr="00DA4A1A">
        <w:tc>
          <w:tcPr>
            <w:tcW w:w="2835" w:type="dxa"/>
          </w:tcPr>
          <w:p w14:paraId="0A0688E7" w14:textId="019A72E6" w:rsidR="00EF5F39" w:rsidRPr="0060345E" w:rsidRDefault="00EF5F39" w:rsidP="00EF5F3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bnormal menstrual period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14:paraId="37BECF20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 (5.4)</w:t>
            </w:r>
          </w:p>
        </w:tc>
        <w:tc>
          <w:tcPr>
            <w:tcW w:w="1559" w:type="dxa"/>
            <w:vAlign w:val="center"/>
          </w:tcPr>
          <w:p w14:paraId="2E1CC3DC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 (12.5)</w:t>
            </w:r>
          </w:p>
        </w:tc>
        <w:tc>
          <w:tcPr>
            <w:tcW w:w="1560" w:type="dxa"/>
            <w:vAlign w:val="center"/>
          </w:tcPr>
          <w:p w14:paraId="2092A278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0 (10.1)</w:t>
            </w:r>
          </w:p>
        </w:tc>
        <w:tc>
          <w:tcPr>
            <w:tcW w:w="1041" w:type="dxa"/>
            <w:vAlign w:val="center"/>
          </w:tcPr>
          <w:p w14:paraId="41C955C7" w14:textId="3D14962A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449</w:t>
            </w:r>
          </w:p>
        </w:tc>
      </w:tr>
      <w:tr w:rsidR="0060345E" w:rsidRPr="0060345E" w14:paraId="31C3E651" w14:textId="63EC78E6" w:rsidTr="00DA4A1A">
        <w:tc>
          <w:tcPr>
            <w:tcW w:w="2835" w:type="dxa"/>
          </w:tcPr>
          <w:p w14:paraId="38F5462A" w14:textId="531F98A5" w:rsidR="00EF5F39" w:rsidRPr="0060345E" w:rsidRDefault="00EF5F39" w:rsidP="00EF5F3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–2 days</w:t>
            </w:r>
          </w:p>
        </w:tc>
        <w:tc>
          <w:tcPr>
            <w:tcW w:w="1843" w:type="dxa"/>
            <w:vAlign w:val="center"/>
          </w:tcPr>
          <w:p w14:paraId="34918E61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 (1.8)</w:t>
            </w:r>
          </w:p>
        </w:tc>
        <w:tc>
          <w:tcPr>
            <w:tcW w:w="1559" w:type="dxa"/>
            <w:vAlign w:val="center"/>
          </w:tcPr>
          <w:p w14:paraId="4F0FDFE7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 (5.0)</w:t>
            </w:r>
          </w:p>
        </w:tc>
        <w:tc>
          <w:tcPr>
            <w:tcW w:w="1560" w:type="dxa"/>
            <w:vAlign w:val="center"/>
          </w:tcPr>
          <w:p w14:paraId="2F0D7164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 (1.0)</w:t>
            </w:r>
          </w:p>
        </w:tc>
        <w:tc>
          <w:tcPr>
            <w:tcW w:w="1041" w:type="dxa"/>
            <w:vMerge w:val="restart"/>
            <w:vAlign w:val="center"/>
          </w:tcPr>
          <w:p w14:paraId="01E705F2" w14:textId="1EA60F78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418</w:t>
            </w:r>
          </w:p>
        </w:tc>
      </w:tr>
      <w:tr w:rsidR="0060345E" w:rsidRPr="0060345E" w14:paraId="7D8F919F" w14:textId="16DBC818" w:rsidTr="00DA4A1A">
        <w:tc>
          <w:tcPr>
            <w:tcW w:w="2835" w:type="dxa"/>
          </w:tcPr>
          <w:p w14:paraId="436774DD" w14:textId="0DCCF539" w:rsidR="00EF5F39" w:rsidRPr="0060345E" w:rsidRDefault="00EF5F39" w:rsidP="00EF5F3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≥8 days  </w:t>
            </w:r>
          </w:p>
        </w:tc>
        <w:tc>
          <w:tcPr>
            <w:tcW w:w="1843" w:type="dxa"/>
            <w:vAlign w:val="center"/>
          </w:tcPr>
          <w:p w14:paraId="72FB080A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 (3.6)</w:t>
            </w:r>
          </w:p>
        </w:tc>
        <w:tc>
          <w:tcPr>
            <w:tcW w:w="1559" w:type="dxa"/>
            <w:vAlign w:val="center"/>
          </w:tcPr>
          <w:p w14:paraId="23706BF5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 (7.5)</w:t>
            </w:r>
          </w:p>
        </w:tc>
        <w:tc>
          <w:tcPr>
            <w:tcW w:w="1560" w:type="dxa"/>
            <w:vAlign w:val="center"/>
          </w:tcPr>
          <w:p w14:paraId="2AEA6774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9 (9.1)</w:t>
            </w:r>
          </w:p>
        </w:tc>
        <w:tc>
          <w:tcPr>
            <w:tcW w:w="1041" w:type="dxa"/>
            <w:vMerge/>
            <w:vAlign w:val="center"/>
          </w:tcPr>
          <w:p w14:paraId="0897F686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0345E" w:rsidRPr="0060345E" w14:paraId="3D07B33E" w14:textId="48D926D4" w:rsidTr="00DA4A1A">
        <w:tc>
          <w:tcPr>
            <w:tcW w:w="2835" w:type="dxa"/>
          </w:tcPr>
          <w:p w14:paraId="07D281B8" w14:textId="0B1D3C21" w:rsidR="00EF5F39" w:rsidRPr="0060345E" w:rsidRDefault="00EF5F39" w:rsidP="00EF5F3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Dysmenorrhea or 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>premenstrual symptoms affected their work</w:t>
            </w:r>
            <w:r w:rsidRPr="006034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14:paraId="31C7142F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39 (69.6)</w:t>
            </w:r>
          </w:p>
        </w:tc>
        <w:tc>
          <w:tcPr>
            <w:tcW w:w="1559" w:type="dxa"/>
            <w:vAlign w:val="center"/>
          </w:tcPr>
          <w:p w14:paraId="3D5E2C96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23 (57.5)</w:t>
            </w:r>
          </w:p>
        </w:tc>
        <w:tc>
          <w:tcPr>
            <w:tcW w:w="1560" w:type="dxa"/>
            <w:vAlign w:val="center"/>
          </w:tcPr>
          <w:p w14:paraId="60E14457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70 (70.7)</w:t>
            </w:r>
          </w:p>
        </w:tc>
        <w:tc>
          <w:tcPr>
            <w:tcW w:w="1041" w:type="dxa"/>
            <w:vAlign w:val="center"/>
          </w:tcPr>
          <w:p w14:paraId="4DB37D0A" w14:textId="53DA3E5B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300</w:t>
            </w:r>
          </w:p>
        </w:tc>
      </w:tr>
      <w:tr w:rsidR="0060345E" w:rsidRPr="0060345E" w14:paraId="3E49D7D5" w14:textId="79D0C34B" w:rsidTr="00DA4A1A">
        <w:tc>
          <w:tcPr>
            <w:tcW w:w="2835" w:type="dxa"/>
          </w:tcPr>
          <w:p w14:paraId="6B74321B" w14:textId="2228F533" w:rsidR="00EF5F39" w:rsidRPr="0060345E" w:rsidRDefault="00EF5F39" w:rsidP="00EF5F3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sometimes</w:t>
            </w:r>
          </w:p>
        </w:tc>
        <w:tc>
          <w:tcPr>
            <w:tcW w:w="1843" w:type="dxa"/>
            <w:vAlign w:val="center"/>
          </w:tcPr>
          <w:p w14:paraId="63B314D1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35 (62.5)</w:t>
            </w:r>
          </w:p>
        </w:tc>
        <w:tc>
          <w:tcPr>
            <w:tcW w:w="1559" w:type="dxa"/>
            <w:vAlign w:val="center"/>
          </w:tcPr>
          <w:p w14:paraId="68327C0D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8 (45.0)</w:t>
            </w:r>
          </w:p>
        </w:tc>
        <w:tc>
          <w:tcPr>
            <w:tcW w:w="1560" w:type="dxa"/>
            <w:vAlign w:val="center"/>
          </w:tcPr>
          <w:p w14:paraId="73CDEEAA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5 (55.6)</w:t>
            </w:r>
          </w:p>
        </w:tc>
        <w:tc>
          <w:tcPr>
            <w:tcW w:w="1041" w:type="dxa"/>
            <w:vMerge w:val="restart"/>
            <w:vAlign w:val="center"/>
          </w:tcPr>
          <w:p w14:paraId="58E10C35" w14:textId="3B3594A6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.310</w:t>
            </w:r>
          </w:p>
        </w:tc>
      </w:tr>
      <w:tr w:rsidR="0060345E" w:rsidRPr="0060345E" w14:paraId="593F531D" w14:textId="4C9E1FC0" w:rsidTr="002E1770">
        <w:tc>
          <w:tcPr>
            <w:tcW w:w="2835" w:type="dxa"/>
            <w:tcBorders>
              <w:bottom w:val="single" w:sz="4" w:space="0" w:color="auto"/>
            </w:tcBorders>
          </w:tcPr>
          <w:p w14:paraId="31E9EBC2" w14:textId="50E648E5" w:rsidR="00EF5F39" w:rsidRPr="0060345E" w:rsidRDefault="00EF5F39" w:rsidP="00EF5F3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oft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064219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4 (7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22A401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5 (12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0FA9BFE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345E">
              <w:rPr>
                <w:rFonts w:ascii="Times New Roman" w:hAnsi="Times New Roman" w:cs="Times New Roman"/>
                <w:color w:val="000000" w:themeColor="text1"/>
                <w:sz w:val="22"/>
              </w:rPr>
              <w:t>15 (15.2)</w:t>
            </w:r>
          </w:p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14:paraId="6934E210" w14:textId="77777777" w:rsidR="00EF5F39" w:rsidRPr="0060345E" w:rsidRDefault="00EF5F39" w:rsidP="00EF5F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6D64527A" w14:textId="77777777" w:rsidR="00D34182" w:rsidRPr="0060345E" w:rsidRDefault="00D34182" w:rsidP="00D34182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>Data are shown in n (%).</w:t>
      </w:r>
    </w:p>
    <w:p w14:paraId="5FC85D86" w14:textId="7BC7FA7A" w:rsidR="00EF5F39" w:rsidRDefault="00D34182" w:rsidP="00EF5F39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>BMI: body mass index</w:t>
      </w:r>
      <w:r w:rsidR="00EF5F39" w:rsidRPr="0060345E">
        <w:rPr>
          <w:rFonts w:ascii="Times New Roman" w:hAnsi="Times New Roman" w:cs="Times New Roman"/>
          <w:color w:val="000000" w:themeColor="text1"/>
          <w:sz w:val="22"/>
        </w:rPr>
        <w:t>, ICU: intensive care unit, OR: operating room, ER: emergency room</w:t>
      </w:r>
    </w:p>
    <w:p w14:paraId="41E10AA3" w14:textId="0910E03B" w:rsidR="0060345E" w:rsidRPr="0060345E" w:rsidRDefault="0060345E" w:rsidP="00EF5F39">
      <w:pPr>
        <w:rPr>
          <w:rFonts w:ascii="Times New Roman" w:hAnsi="Times New Roman" w:cs="Times New Roman" w:hint="eastAsia"/>
          <w:sz w:val="22"/>
        </w:rPr>
      </w:pPr>
      <w:r w:rsidRPr="00AE2A29">
        <w:rPr>
          <w:rFonts w:ascii="Times New Roman" w:hAnsi="Times New Roman" w:cs="Times New Roman"/>
          <w:sz w:val="22"/>
        </w:rPr>
        <w:t>Statistical significance was calculated using chi-square test.</w:t>
      </w:r>
    </w:p>
    <w:p w14:paraId="24B8D92A" w14:textId="3F44BCC2" w:rsidR="00EF5F39" w:rsidRPr="0060345E" w:rsidRDefault="00EF5F39" w:rsidP="00EF5F39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>*: normal menstrual cycle length is &gt;22 days and &lt;39 days</w:t>
      </w:r>
      <w:r w:rsidR="0060345E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626FE0EB" w14:textId="16500840" w:rsidR="00EF5F39" w:rsidRPr="0060345E" w:rsidRDefault="00EF5F39" w:rsidP="00EF5F39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sz w:val="22"/>
        </w:rPr>
        <w:t>†: normal menstrual period is 3</w:t>
      </w:r>
      <w:r w:rsidRPr="0060345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–</w:t>
      </w:r>
      <w:r w:rsidRPr="0060345E">
        <w:rPr>
          <w:rFonts w:ascii="Times New Roman" w:hAnsi="Times New Roman" w:cs="Times New Roman"/>
          <w:color w:val="000000" w:themeColor="text1"/>
          <w:sz w:val="22"/>
        </w:rPr>
        <w:t>7 days</w:t>
      </w:r>
      <w:r w:rsidR="0060345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DCF8A00" w14:textId="5CB9E778" w:rsidR="008D1A7B" w:rsidRPr="0060345E" w:rsidRDefault="00EF5F39" w:rsidP="002E1770">
      <w:pPr>
        <w:rPr>
          <w:rFonts w:ascii="Times New Roman" w:hAnsi="Times New Roman" w:cs="Times New Roman"/>
          <w:color w:val="000000" w:themeColor="text1"/>
          <w:sz w:val="22"/>
        </w:rPr>
      </w:pPr>
      <w:r w:rsidRPr="0060345E">
        <w:rPr>
          <w:rFonts w:ascii="Times New Roman" w:hAnsi="Times New Roman" w:cs="Times New Roman"/>
          <w:color w:val="000000" w:themeColor="text1"/>
          <w:kern w:val="0"/>
          <w:sz w:val="22"/>
        </w:rPr>
        <w:t>‡: dysmenorrhea and premenstrual symptoms do not affect their work in a normal person.</w:t>
      </w:r>
    </w:p>
    <w:sectPr w:rsidR="008D1A7B" w:rsidRPr="0060345E" w:rsidSect="00B1702D">
      <w:headerReference w:type="default" r:id="rId7"/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AB454" w14:textId="77777777" w:rsidR="00826F2A" w:rsidRDefault="00826F2A" w:rsidP="004C1EB2">
      <w:r>
        <w:separator/>
      </w:r>
    </w:p>
  </w:endnote>
  <w:endnote w:type="continuationSeparator" w:id="0">
    <w:p w14:paraId="689F7F24" w14:textId="77777777" w:rsidR="00826F2A" w:rsidRDefault="00826F2A" w:rsidP="004C1EB2">
      <w:r>
        <w:continuationSeparator/>
      </w:r>
    </w:p>
  </w:endnote>
  <w:endnote w:type="continuationNotice" w:id="1">
    <w:p w14:paraId="529CA582" w14:textId="77777777" w:rsidR="00826F2A" w:rsidRDefault="00826F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E2057" w14:textId="77777777" w:rsidR="00826F2A" w:rsidRDefault="00826F2A" w:rsidP="004C1EB2">
      <w:r>
        <w:separator/>
      </w:r>
    </w:p>
  </w:footnote>
  <w:footnote w:type="continuationSeparator" w:id="0">
    <w:p w14:paraId="38D6E1B6" w14:textId="77777777" w:rsidR="00826F2A" w:rsidRDefault="00826F2A" w:rsidP="004C1EB2">
      <w:r>
        <w:continuationSeparator/>
      </w:r>
    </w:p>
  </w:footnote>
  <w:footnote w:type="continuationNotice" w:id="1">
    <w:p w14:paraId="0E893354" w14:textId="77777777" w:rsidR="00826F2A" w:rsidRDefault="00826F2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5132869"/>
      <w:docPartObj>
        <w:docPartGallery w:val="Page Numbers (Top of Page)"/>
        <w:docPartUnique/>
      </w:docPartObj>
    </w:sdtPr>
    <w:sdtEndPr/>
    <w:sdtContent>
      <w:p w14:paraId="7B96E98F" w14:textId="5B652831" w:rsidR="00614FAF" w:rsidRDefault="00614FA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1D7BAF5" w14:textId="77777777" w:rsidR="00614FAF" w:rsidRDefault="00614FAF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795F5B"/>
    <w:multiLevelType w:val="hybridMultilevel"/>
    <w:tmpl w:val="ACDABA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62F"/>
    <w:rsid w:val="0000198B"/>
    <w:rsid w:val="00003515"/>
    <w:rsid w:val="00003AEC"/>
    <w:rsid w:val="00004DB1"/>
    <w:rsid w:val="000109EF"/>
    <w:rsid w:val="00010DBE"/>
    <w:rsid w:val="00012AFC"/>
    <w:rsid w:val="00012DB6"/>
    <w:rsid w:val="00013788"/>
    <w:rsid w:val="00013C19"/>
    <w:rsid w:val="00013DAB"/>
    <w:rsid w:val="00014502"/>
    <w:rsid w:val="000154C1"/>
    <w:rsid w:val="0001628C"/>
    <w:rsid w:val="00016418"/>
    <w:rsid w:val="000179C3"/>
    <w:rsid w:val="00021040"/>
    <w:rsid w:val="00021495"/>
    <w:rsid w:val="00025950"/>
    <w:rsid w:val="00027278"/>
    <w:rsid w:val="00027476"/>
    <w:rsid w:val="00027FD9"/>
    <w:rsid w:val="00030DB9"/>
    <w:rsid w:val="00040052"/>
    <w:rsid w:val="00047D22"/>
    <w:rsid w:val="00051D71"/>
    <w:rsid w:val="000529CC"/>
    <w:rsid w:val="00053560"/>
    <w:rsid w:val="00055411"/>
    <w:rsid w:val="000565FA"/>
    <w:rsid w:val="00056D19"/>
    <w:rsid w:val="000608D2"/>
    <w:rsid w:val="000622B2"/>
    <w:rsid w:val="00064C40"/>
    <w:rsid w:val="00064D02"/>
    <w:rsid w:val="00067302"/>
    <w:rsid w:val="00071C89"/>
    <w:rsid w:val="00071FF5"/>
    <w:rsid w:val="00074BB1"/>
    <w:rsid w:val="00075AA0"/>
    <w:rsid w:val="00077BEF"/>
    <w:rsid w:val="00080E13"/>
    <w:rsid w:val="00080E63"/>
    <w:rsid w:val="00081DC6"/>
    <w:rsid w:val="0008215C"/>
    <w:rsid w:val="00084783"/>
    <w:rsid w:val="00086E8C"/>
    <w:rsid w:val="00090010"/>
    <w:rsid w:val="000902F8"/>
    <w:rsid w:val="00095268"/>
    <w:rsid w:val="00095A6E"/>
    <w:rsid w:val="000967ED"/>
    <w:rsid w:val="0009793B"/>
    <w:rsid w:val="000A086E"/>
    <w:rsid w:val="000A2FD8"/>
    <w:rsid w:val="000A6893"/>
    <w:rsid w:val="000B0734"/>
    <w:rsid w:val="000B1621"/>
    <w:rsid w:val="000B3138"/>
    <w:rsid w:val="000B45D4"/>
    <w:rsid w:val="000B7D62"/>
    <w:rsid w:val="000C0EBC"/>
    <w:rsid w:val="000C20C2"/>
    <w:rsid w:val="000C2B51"/>
    <w:rsid w:val="000C3AFE"/>
    <w:rsid w:val="000C5CE4"/>
    <w:rsid w:val="000C677E"/>
    <w:rsid w:val="000C711A"/>
    <w:rsid w:val="000D1D32"/>
    <w:rsid w:val="000D2D23"/>
    <w:rsid w:val="000D3BAA"/>
    <w:rsid w:val="000D4576"/>
    <w:rsid w:val="000D5B7B"/>
    <w:rsid w:val="000E0121"/>
    <w:rsid w:val="000E0E64"/>
    <w:rsid w:val="000E0E88"/>
    <w:rsid w:val="000E3F5B"/>
    <w:rsid w:val="000F1EE4"/>
    <w:rsid w:val="000F27E5"/>
    <w:rsid w:val="000F2AFB"/>
    <w:rsid w:val="0010033C"/>
    <w:rsid w:val="00100660"/>
    <w:rsid w:val="0010544E"/>
    <w:rsid w:val="00105805"/>
    <w:rsid w:val="00105AED"/>
    <w:rsid w:val="001136AA"/>
    <w:rsid w:val="00114E9C"/>
    <w:rsid w:val="001162F0"/>
    <w:rsid w:val="00121096"/>
    <w:rsid w:val="00122997"/>
    <w:rsid w:val="001241F4"/>
    <w:rsid w:val="0012492A"/>
    <w:rsid w:val="00130414"/>
    <w:rsid w:val="001319A0"/>
    <w:rsid w:val="00133BF5"/>
    <w:rsid w:val="00136CAE"/>
    <w:rsid w:val="00137BC1"/>
    <w:rsid w:val="00140059"/>
    <w:rsid w:val="001405D5"/>
    <w:rsid w:val="001449B2"/>
    <w:rsid w:val="00145B21"/>
    <w:rsid w:val="00146378"/>
    <w:rsid w:val="001468D1"/>
    <w:rsid w:val="00147CEF"/>
    <w:rsid w:val="00147FEC"/>
    <w:rsid w:val="0015265E"/>
    <w:rsid w:val="00152BAC"/>
    <w:rsid w:val="00153A31"/>
    <w:rsid w:val="00153CDF"/>
    <w:rsid w:val="0015653D"/>
    <w:rsid w:val="00160846"/>
    <w:rsid w:val="00160F34"/>
    <w:rsid w:val="00163A78"/>
    <w:rsid w:val="00163AFC"/>
    <w:rsid w:val="001666D3"/>
    <w:rsid w:val="00167E99"/>
    <w:rsid w:val="00170E9E"/>
    <w:rsid w:val="00183717"/>
    <w:rsid w:val="0018375F"/>
    <w:rsid w:val="00184268"/>
    <w:rsid w:val="0018440A"/>
    <w:rsid w:val="0019014B"/>
    <w:rsid w:val="00190B53"/>
    <w:rsid w:val="00190EB7"/>
    <w:rsid w:val="0019128C"/>
    <w:rsid w:val="0019454B"/>
    <w:rsid w:val="00195429"/>
    <w:rsid w:val="00195829"/>
    <w:rsid w:val="00196794"/>
    <w:rsid w:val="001A0F51"/>
    <w:rsid w:val="001A122F"/>
    <w:rsid w:val="001A1A69"/>
    <w:rsid w:val="001A4149"/>
    <w:rsid w:val="001A48FF"/>
    <w:rsid w:val="001A5A7B"/>
    <w:rsid w:val="001A5D4E"/>
    <w:rsid w:val="001A78E0"/>
    <w:rsid w:val="001B077E"/>
    <w:rsid w:val="001B4FBD"/>
    <w:rsid w:val="001B5F39"/>
    <w:rsid w:val="001B61DB"/>
    <w:rsid w:val="001C0BC5"/>
    <w:rsid w:val="001C1B7A"/>
    <w:rsid w:val="001C3DAB"/>
    <w:rsid w:val="001C475C"/>
    <w:rsid w:val="001C4BA6"/>
    <w:rsid w:val="001C7DBF"/>
    <w:rsid w:val="001C7E6A"/>
    <w:rsid w:val="001D04B4"/>
    <w:rsid w:val="001D2FE0"/>
    <w:rsid w:val="001D3EDC"/>
    <w:rsid w:val="001D4D01"/>
    <w:rsid w:val="001D5FA3"/>
    <w:rsid w:val="001D7474"/>
    <w:rsid w:val="001E134A"/>
    <w:rsid w:val="001E2B78"/>
    <w:rsid w:val="001E54C3"/>
    <w:rsid w:val="001F3A3C"/>
    <w:rsid w:val="001F476F"/>
    <w:rsid w:val="001F542C"/>
    <w:rsid w:val="002013FA"/>
    <w:rsid w:val="00201A87"/>
    <w:rsid w:val="002077F8"/>
    <w:rsid w:val="0021047E"/>
    <w:rsid w:val="00213E8B"/>
    <w:rsid w:val="002149D0"/>
    <w:rsid w:val="002158FD"/>
    <w:rsid w:val="00217FF6"/>
    <w:rsid w:val="00223584"/>
    <w:rsid w:val="0023084B"/>
    <w:rsid w:val="002310AE"/>
    <w:rsid w:val="002335F0"/>
    <w:rsid w:val="00235888"/>
    <w:rsid w:val="002369F9"/>
    <w:rsid w:val="00236F36"/>
    <w:rsid w:val="00237271"/>
    <w:rsid w:val="00237A39"/>
    <w:rsid w:val="00240211"/>
    <w:rsid w:val="00240924"/>
    <w:rsid w:val="00241037"/>
    <w:rsid w:val="00245CFC"/>
    <w:rsid w:val="00252C70"/>
    <w:rsid w:val="00254F40"/>
    <w:rsid w:val="002568FC"/>
    <w:rsid w:val="00257063"/>
    <w:rsid w:val="0025752E"/>
    <w:rsid w:val="0026159E"/>
    <w:rsid w:val="00261F8D"/>
    <w:rsid w:val="0026326E"/>
    <w:rsid w:val="00266437"/>
    <w:rsid w:val="00267F6F"/>
    <w:rsid w:val="00270244"/>
    <w:rsid w:val="00271BDB"/>
    <w:rsid w:val="00272AD9"/>
    <w:rsid w:val="00273478"/>
    <w:rsid w:val="0027503E"/>
    <w:rsid w:val="00275A93"/>
    <w:rsid w:val="00275D0A"/>
    <w:rsid w:val="002770A5"/>
    <w:rsid w:val="00281950"/>
    <w:rsid w:val="0029180F"/>
    <w:rsid w:val="00291DA7"/>
    <w:rsid w:val="00292266"/>
    <w:rsid w:val="00293AD0"/>
    <w:rsid w:val="0029410A"/>
    <w:rsid w:val="00294812"/>
    <w:rsid w:val="002957FB"/>
    <w:rsid w:val="00297BA3"/>
    <w:rsid w:val="002A01E5"/>
    <w:rsid w:val="002A0B53"/>
    <w:rsid w:val="002A149E"/>
    <w:rsid w:val="002A5368"/>
    <w:rsid w:val="002A565A"/>
    <w:rsid w:val="002A6976"/>
    <w:rsid w:val="002A6E9D"/>
    <w:rsid w:val="002A7132"/>
    <w:rsid w:val="002B034E"/>
    <w:rsid w:val="002B097F"/>
    <w:rsid w:val="002B0DE8"/>
    <w:rsid w:val="002B1FBA"/>
    <w:rsid w:val="002B2EFD"/>
    <w:rsid w:val="002B3ED0"/>
    <w:rsid w:val="002B3ED1"/>
    <w:rsid w:val="002B5A4C"/>
    <w:rsid w:val="002C002C"/>
    <w:rsid w:val="002C1A0B"/>
    <w:rsid w:val="002C400D"/>
    <w:rsid w:val="002C596C"/>
    <w:rsid w:val="002D0623"/>
    <w:rsid w:val="002D3BAA"/>
    <w:rsid w:val="002D5B81"/>
    <w:rsid w:val="002D6D0F"/>
    <w:rsid w:val="002E1770"/>
    <w:rsid w:val="002E4485"/>
    <w:rsid w:val="002E59D2"/>
    <w:rsid w:val="002E6F1E"/>
    <w:rsid w:val="002F1FA9"/>
    <w:rsid w:val="002F247C"/>
    <w:rsid w:val="002F32F3"/>
    <w:rsid w:val="002F58C5"/>
    <w:rsid w:val="002F5D0B"/>
    <w:rsid w:val="0030338B"/>
    <w:rsid w:val="003057FB"/>
    <w:rsid w:val="00312078"/>
    <w:rsid w:val="003128FD"/>
    <w:rsid w:val="00312CE3"/>
    <w:rsid w:val="003174C0"/>
    <w:rsid w:val="00317847"/>
    <w:rsid w:val="0032344C"/>
    <w:rsid w:val="00323FA0"/>
    <w:rsid w:val="003273E6"/>
    <w:rsid w:val="003275AF"/>
    <w:rsid w:val="00327A0D"/>
    <w:rsid w:val="0033016A"/>
    <w:rsid w:val="00330553"/>
    <w:rsid w:val="0033291C"/>
    <w:rsid w:val="00333357"/>
    <w:rsid w:val="0033589C"/>
    <w:rsid w:val="003358E3"/>
    <w:rsid w:val="00336FA7"/>
    <w:rsid w:val="00337B00"/>
    <w:rsid w:val="0034138B"/>
    <w:rsid w:val="00342B3D"/>
    <w:rsid w:val="00343559"/>
    <w:rsid w:val="0034378E"/>
    <w:rsid w:val="00344DBE"/>
    <w:rsid w:val="00345A66"/>
    <w:rsid w:val="00351B44"/>
    <w:rsid w:val="00354363"/>
    <w:rsid w:val="003617F2"/>
    <w:rsid w:val="003624F9"/>
    <w:rsid w:val="00362CF6"/>
    <w:rsid w:val="00362D5D"/>
    <w:rsid w:val="003648E5"/>
    <w:rsid w:val="003672D7"/>
    <w:rsid w:val="0037037B"/>
    <w:rsid w:val="00370A9A"/>
    <w:rsid w:val="003716A6"/>
    <w:rsid w:val="00375538"/>
    <w:rsid w:val="00376275"/>
    <w:rsid w:val="003769FE"/>
    <w:rsid w:val="003815CE"/>
    <w:rsid w:val="00383165"/>
    <w:rsid w:val="00384A72"/>
    <w:rsid w:val="00387BFE"/>
    <w:rsid w:val="00392AB4"/>
    <w:rsid w:val="00393020"/>
    <w:rsid w:val="00393045"/>
    <w:rsid w:val="00394297"/>
    <w:rsid w:val="003B09EA"/>
    <w:rsid w:val="003B23C3"/>
    <w:rsid w:val="003B2C7C"/>
    <w:rsid w:val="003B34D9"/>
    <w:rsid w:val="003B36FC"/>
    <w:rsid w:val="003B37AB"/>
    <w:rsid w:val="003C7DB2"/>
    <w:rsid w:val="003D1901"/>
    <w:rsid w:val="003D190D"/>
    <w:rsid w:val="003E04A0"/>
    <w:rsid w:val="003E075B"/>
    <w:rsid w:val="003E3805"/>
    <w:rsid w:val="003E5083"/>
    <w:rsid w:val="003E532F"/>
    <w:rsid w:val="003E73DD"/>
    <w:rsid w:val="003F2477"/>
    <w:rsid w:val="003F3875"/>
    <w:rsid w:val="003F3B6E"/>
    <w:rsid w:val="003F5117"/>
    <w:rsid w:val="003F52C1"/>
    <w:rsid w:val="003F5C91"/>
    <w:rsid w:val="003F5DED"/>
    <w:rsid w:val="003F72EF"/>
    <w:rsid w:val="004018D5"/>
    <w:rsid w:val="00413E0E"/>
    <w:rsid w:val="004156BE"/>
    <w:rsid w:val="00416C9B"/>
    <w:rsid w:val="00416D9D"/>
    <w:rsid w:val="00422FF7"/>
    <w:rsid w:val="0042615D"/>
    <w:rsid w:val="00426B50"/>
    <w:rsid w:val="004317E0"/>
    <w:rsid w:val="0043390D"/>
    <w:rsid w:val="00434ACF"/>
    <w:rsid w:val="004353B0"/>
    <w:rsid w:val="00441F4D"/>
    <w:rsid w:val="00442973"/>
    <w:rsid w:val="00443E49"/>
    <w:rsid w:val="00445995"/>
    <w:rsid w:val="004506CD"/>
    <w:rsid w:val="00450B7C"/>
    <w:rsid w:val="00454FE8"/>
    <w:rsid w:val="004557BA"/>
    <w:rsid w:val="00457516"/>
    <w:rsid w:val="00461600"/>
    <w:rsid w:val="004619A7"/>
    <w:rsid w:val="00462943"/>
    <w:rsid w:val="00467430"/>
    <w:rsid w:val="00473251"/>
    <w:rsid w:val="0047332F"/>
    <w:rsid w:val="00475840"/>
    <w:rsid w:val="00475F15"/>
    <w:rsid w:val="00480BCC"/>
    <w:rsid w:val="00483B22"/>
    <w:rsid w:val="00485AF2"/>
    <w:rsid w:val="00486293"/>
    <w:rsid w:val="00491869"/>
    <w:rsid w:val="00492F16"/>
    <w:rsid w:val="00494264"/>
    <w:rsid w:val="004951BE"/>
    <w:rsid w:val="0049547E"/>
    <w:rsid w:val="004A082D"/>
    <w:rsid w:val="004A2987"/>
    <w:rsid w:val="004A2DC7"/>
    <w:rsid w:val="004A39F4"/>
    <w:rsid w:val="004A45E6"/>
    <w:rsid w:val="004A5737"/>
    <w:rsid w:val="004A59A2"/>
    <w:rsid w:val="004A5FF8"/>
    <w:rsid w:val="004A67EE"/>
    <w:rsid w:val="004B1E22"/>
    <w:rsid w:val="004B247A"/>
    <w:rsid w:val="004B538D"/>
    <w:rsid w:val="004B6321"/>
    <w:rsid w:val="004B66CE"/>
    <w:rsid w:val="004B6ECD"/>
    <w:rsid w:val="004C0995"/>
    <w:rsid w:val="004C1EB2"/>
    <w:rsid w:val="004C49A1"/>
    <w:rsid w:val="004C4E19"/>
    <w:rsid w:val="004C69A5"/>
    <w:rsid w:val="004C7E02"/>
    <w:rsid w:val="004D4530"/>
    <w:rsid w:val="004D49A8"/>
    <w:rsid w:val="004D6CBF"/>
    <w:rsid w:val="004E28C1"/>
    <w:rsid w:val="004E6B60"/>
    <w:rsid w:val="004F2B26"/>
    <w:rsid w:val="004F3480"/>
    <w:rsid w:val="004F3CD0"/>
    <w:rsid w:val="004F462F"/>
    <w:rsid w:val="004F4963"/>
    <w:rsid w:val="004F6C8C"/>
    <w:rsid w:val="004F7788"/>
    <w:rsid w:val="0050035D"/>
    <w:rsid w:val="005031B9"/>
    <w:rsid w:val="00503F15"/>
    <w:rsid w:val="00505E9E"/>
    <w:rsid w:val="00507016"/>
    <w:rsid w:val="0050783E"/>
    <w:rsid w:val="00510B45"/>
    <w:rsid w:val="00513922"/>
    <w:rsid w:val="00515B87"/>
    <w:rsid w:val="00515BC3"/>
    <w:rsid w:val="005248C2"/>
    <w:rsid w:val="0052542D"/>
    <w:rsid w:val="005265C5"/>
    <w:rsid w:val="00530D7C"/>
    <w:rsid w:val="00533359"/>
    <w:rsid w:val="0053744D"/>
    <w:rsid w:val="005416FB"/>
    <w:rsid w:val="00541A74"/>
    <w:rsid w:val="00544EAD"/>
    <w:rsid w:val="00551B00"/>
    <w:rsid w:val="0055263D"/>
    <w:rsid w:val="005610DC"/>
    <w:rsid w:val="005611B3"/>
    <w:rsid w:val="0056126E"/>
    <w:rsid w:val="00563BE9"/>
    <w:rsid w:val="00564B67"/>
    <w:rsid w:val="005674F0"/>
    <w:rsid w:val="00572405"/>
    <w:rsid w:val="00573389"/>
    <w:rsid w:val="00574280"/>
    <w:rsid w:val="005753B3"/>
    <w:rsid w:val="00576B58"/>
    <w:rsid w:val="00576F9D"/>
    <w:rsid w:val="0058204B"/>
    <w:rsid w:val="00582119"/>
    <w:rsid w:val="00585584"/>
    <w:rsid w:val="0058656F"/>
    <w:rsid w:val="00590CE9"/>
    <w:rsid w:val="005937D5"/>
    <w:rsid w:val="00594914"/>
    <w:rsid w:val="005952DF"/>
    <w:rsid w:val="005A0994"/>
    <w:rsid w:val="005A0F0C"/>
    <w:rsid w:val="005A1FED"/>
    <w:rsid w:val="005A2165"/>
    <w:rsid w:val="005A3C4D"/>
    <w:rsid w:val="005A4C2C"/>
    <w:rsid w:val="005B093E"/>
    <w:rsid w:val="005B1F75"/>
    <w:rsid w:val="005B2753"/>
    <w:rsid w:val="005B30CA"/>
    <w:rsid w:val="005B335E"/>
    <w:rsid w:val="005B433C"/>
    <w:rsid w:val="005B433D"/>
    <w:rsid w:val="005B52AB"/>
    <w:rsid w:val="005B79D9"/>
    <w:rsid w:val="005C0284"/>
    <w:rsid w:val="005C294A"/>
    <w:rsid w:val="005C3DF5"/>
    <w:rsid w:val="005C502D"/>
    <w:rsid w:val="005C579C"/>
    <w:rsid w:val="005C6D90"/>
    <w:rsid w:val="005C742E"/>
    <w:rsid w:val="005C7A22"/>
    <w:rsid w:val="005D0F46"/>
    <w:rsid w:val="005D1831"/>
    <w:rsid w:val="005D54B9"/>
    <w:rsid w:val="005D5E65"/>
    <w:rsid w:val="005D6962"/>
    <w:rsid w:val="005D7FBD"/>
    <w:rsid w:val="005E0826"/>
    <w:rsid w:val="005E0FFA"/>
    <w:rsid w:val="005E1853"/>
    <w:rsid w:val="005E211B"/>
    <w:rsid w:val="005E269B"/>
    <w:rsid w:val="005E58E5"/>
    <w:rsid w:val="005F1037"/>
    <w:rsid w:val="005F1FDD"/>
    <w:rsid w:val="005F310C"/>
    <w:rsid w:val="005F40EC"/>
    <w:rsid w:val="005F48B3"/>
    <w:rsid w:val="005F5517"/>
    <w:rsid w:val="006003C3"/>
    <w:rsid w:val="00600DE3"/>
    <w:rsid w:val="0060345E"/>
    <w:rsid w:val="0060397C"/>
    <w:rsid w:val="00604863"/>
    <w:rsid w:val="00611018"/>
    <w:rsid w:val="00613B2D"/>
    <w:rsid w:val="00614FAF"/>
    <w:rsid w:val="00615709"/>
    <w:rsid w:val="006158D5"/>
    <w:rsid w:val="006162D3"/>
    <w:rsid w:val="006163C4"/>
    <w:rsid w:val="006164FB"/>
    <w:rsid w:val="00616BF1"/>
    <w:rsid w:val="00620316"/>
    <w:rsid w:val="00620398"/>
    <w:rsid w:val="006215ED"/>
    <w:rsid w:val="00622BCF"/>
    <w:rsid w:val="00622DE4"/>
    <w:rsid w:val="00627C79"/>
    <w:rsid w:val="006303F0"/>
    <w:rsid w:val="006308F6"/>
    <w:rsid w:val="006309A8"/>
    <w:rsid w:val="0063141E"/>
    <w:rsid w:val="006340EC"/>
    <w:rsid w:val="00636805"/>
    <w:rsid w:val="0063772F"/>
    <w:rsid w:val="006411C0"/>
    <w:rsid w:val="006413C9"/>
    <w:rsid w:val="00643156"/>
    <w:rsid w:val="00644443"/>
    <w:rsid w:val="006444CD"/>
    <w:rsid w:val="00644B15"/>
    <w:rsid w:val="006466D6"/>
    <w:rsid w:val="0065614E"/>
    <w:rsid w:val="00656350"/>
    <w:rsid w:val="00656363"/>
    <w:rsid w:val="0065757C"/>
    <w:rsid w:val="006620B6"/>
    <w:rsid w:val="00664CB8"/>
    <w:rsid w:val="0066584C"/>
    <w:rsid w:val="00670ECF"/>
    <w:rsid w:val="00672C38"/>
    <w:rsid w:val="0067357D"/>
    <w:rsid w:val="00673F08"/>
    <w:rsid w:val="00674043"/>
    <w:rsid w:val="0067439B"/>
    <w:rsid w:val="006743EE"/>
    <w:rsid w:val="00674870"/>
    <w:rsid w:val="0067487E"/>
    <w:rsid w:val="006769B8"/>
    <w:rsid w:val="00677256"/>
    <w:rsid w:val="006812A0"/>
    <w:rsid w:val="006825B0"/>
    <w:rsid w:val="006830E1"/>
    <w:rsid w:val="00684D7B"/>
    <w:rsid w:val="0068662C"/>
    <w:rsid w:val="00686C81"/>
    <w:rsid w:val="00687B38"/>
    <w:rsid w:val="006929DD"/>
    <w:rsid w:val="00694F54"/>
    <w:rsid w:val="006A2260"/>
    <w:rsid w:val="006A37DF"/>
    <w:rsid w:val="006A3D93"/>
    <w:rsid w:val="006A4683"/>
    <w:rsid w:val="006A4774"/>
    <w:rsid w:val="006A4DD8"/>
    <w:rsid w:val="006A7022"/>
    <w:rsid w:val="006A76E3"/>
    <w:rsid w:val="006A7B70"/>
    <w:rsid w:val="006A7C65"/>
    <w:rsid w:val="006B0962"/>
    <w:rsid w:val="006B0BF1"/>
    <w:rsid w:val="006B21B1"/>
    <w:rsid w:val="006B4FC1"/>
    <w:rsid w:val="006B6CEA"/>
    <w:rsid w:val="006C0F28"/>
    <w:rsid w:val="006C2138"/>
    <w:rsid w:val="006C2778"/>
    <w:rsid w:val="006C36B4"/>
    <w:rsid w:val="006C3915"/>
    <w:rsid w:val="006C3A4E"/>
    <w:rsid w:val="006C3AE5"/>
    <w:rsid w:val="006C716A"/>
    <w:rsid w:val="006C76D3"/>
    <w:rsid w:val="006D10AE"/>
    <w:rsid w:val="006D192D"/>
    <w:rsid w:val="006D1F10"/>
    <w:rsid w:val="006D2691"/>
    <w:rsid w:val="006D26C3"/>
    <w:rsid w:val="006D2E5E"/>
    <w:rsid w:val="006D3443"/>
    <w:rsid w:val="006D3550"/>
    <w:rsid w:val="006D3DAB"/>
    <w:rsid w:val="006D5301"/>
    <w:rsid w:val="006D580C"/>
    <w:rsid w:val="006D6AC7"/>
    <w:rsid w:val="006E02FD"/>
    <w:rsid w:val="006E0735"/>
    <w:rsid w:val="006E26D5"/>
    <w:rsid w:val="006E3E50"/>
    <w:rsid w:val="006E43AC"/>
    <w:rsid w:val="006E4878"/>
    <w:rsid w:val="006E5305"/>
    <w:rsid w:val="006E601A"/>
    <w:rsid w:val="006E7011"/>
    <w:rsid w:val="006F3FDB"/>
    <w:rsid w:val="006F4005"/>
    <w:rsid w:val="006F45DD"/>
    <w:rsid w:val="006F538A"/>
    <w:rsid w:val="006F6F80"/>
    <w:rsid w:val="006F757C"/>
    <w:rsid w:val="007024AB"/>
    <w:rsid w:val="00706AE9"/>
    <w:rsid w:val="0071206C"/>
    <w:rsid w:val="007122B4"/>
    <w:rsid w:val="007157B3"/>
    <w:rsid w:val="007157F4"/>
    <w:rsid w:val="0071689A"/>
    <w:rsid w:val="007208ED"/>
    <w:rsid w:val="00722C3A"/>
    <w:rsid w:val="007243EB"/>
    <w:rsid w:val="007339D2"/>
    <w:rsid w:val="00735D1B"/>
    <w:rsid w:val="00740360"/>
    <w:rsid w:val="0074140C"/>
    <w:rsid w:val="00742E17"/>
    <w:rsid w:val="007502C7"/>
    <w:rsid w:val="00752085"/>
    <w:rsid w:val="00754527"/>
    <w:rsid w:val="00760393"/>
    <w:rsid w:val="007610EF"/>
    <w:rsid w:val="00761513"/>
    <w:rsid w:val="00761A40"/>
    <w:rsid w:val="00762E5F"/>
    <w:rsid w:val="00766E43"/>
    <w:rsid w:val="00767DE0"/>
    <w:rsid w:val="007706D5"/>
    <w:rsid w:val="00771940"/>
    <w:rsid w:val="00773DD9"/>
    <w:rsid w:val="00774AB6"/>
    <w:rsid w:val="00781630"/>
    <w:rsid w:val="00781A8C"/>
    <w:rsid w:val="00781CF8"/>
    <w:rsid w:val="0078733B"/>
    <w:rsid w:val="007879DE"/>
    <w:rsid w:val="00793B8A"/>
    <w:rsid w:val="00794C1E"/>
    <w:rsid w:val="00794DD0"/>
    <w:rsid w:val="007958F0"/>
    <w:rsid w:val="007A38C2"/>
    <w:rsid w:val="007A3E87"/>
    <w:rsid w:val="007A4082"/>
    <w:rsid w:val="007A4D0B"/>
    <w:rsid w:val="007A4D53"/>
    <w:rsid w:val="007A52D6"/>
    <w:rsid w:val="007A73D6"/>
    <w:rsid w:val="007A7AFE"/>
    <w:rsid w:val="007B0FE0"/>
    <w:rsid w:val="007B1ED7"/>
    <w:rsid w:val="007B5C8B"/>
    <w:rsid w:val="007C1A57"/>
    <w:rsid w:val="007C1C69"/>
    <w:rsid w:val="007C5DAE"/>
    <w:rsid w:val="007D3FC5"/>
    <w:rsid w:val="007D5C40"/>
    <w:rsid w:val="007D5DA5"/>
    <w:rsid w:val="007D6E17"/>
    <w:rsid w:val="007D79FA"/>
    <w:rsid w:val="007E14D6"/>
    <w:rsid w:val="007F208E"/>
    <w:rsid w:val="007F363C"/>
    <w:rsid w:val="007F3A28"/>
    <w:rsid w:val="007F6724"/>
    <w:rsid w:val="0080071F"/>
    <w:rsid w:val="00803CB8"/>
    <w:rsid w:val="0080416C"/>
    <w:rsid w:val="00804522"/>
    <w:rsid w:val="00805D08"/>
    <w:rsid w:val="008063B0"/>
    <w:rsid w:val="008064B5"/>
    <w:rsid w:val="00812D62"/>
    <w:rsid w:val="008170F9"/>
    <w:rsid w:val="00822D12"/>
    <w:rsid w:val="00826F2A"/>
    <w:rsid w:val="00827545"/>
    <w:rsid w:val="0083040E"/>
    <w:rsid w:val="00830C6A"/>
    <w:rsid w:val="0083105C"/>
    <w:rsid w:val="008316E1"/>
    <w:rsid w:val="008339C3"/>
    <w:rsid w:val="0083404E"/>
    <w:rsid w:val="00834E58"/>
    <w:rsid w:val="00834F43"/>
    <w:rsid w:val="00836415"/>
    <w:rsid w:val="0083783A"/>
    <w:rsid w:val="00841FA0"/>
    <w:rsid w:val="008444F5"/>
    <w:rsid w:val="008449C6"/>
    <w:rsid w:val="008463E8"/>
    <w:rsid w:val="0084714B"/>
    <w:rsid w:val="008473C6"/>
    <w:rsid w:val="00850FB9"/>
    <w:rsid w:val="00850FE4"/>
    <w:rsid w:val="0085196C"/>
    <w:rsid w:val="008538D3"/>
    <w:rsid w:val="00853C1E"/>
    <w:rsid w:val="00855FBE"/>
    <w:rsid w:val="00856CF9"/>
    <w:rsid w:val="00861C6E"/>
    <w:rsid w:val="00880519"/>
    <w:rsid w:val="00880DD9"/>
    <w:rsid w:val="00882851"/>
    <w:rsid w:val="00886856"/>
    <w:rsid w:val="008876D8"/>
    <w:rsid w:val="00894CD5"/>
    <w:rsid w:val="0089522B"/>
    <w:rsid w:val="00895D2C"/>
    <w:rsid w:val="008962FE"/>
    <w:rsid w:val="00896E3A"/>
    <w:rsid w:val="00897A9B"/>
    <w:rsid w:val="008A1C57"/>
    <w:rsid w:val="008A35FA"/>
    <w:rsid w:val="008A3C48"/>
    <w:rsid w:val="008B0DAC"/>
    <w:rsid w:val="008B1123"/>
    <w:rsid w:val="008B2ACD"/>
    <w:rsid w:val="008B4CF3"/>
    <w:rsid w:val="008B7CDE"/>
    <w:rsid w:val="008C1B9D"/>
    <w:rsid w:val="008C33EB"/>
    <w:rsid w:val="008C3B44"/>
    <w:rsid w:val="008C5B73"/>
    <w:rsid w:val="008C7B7A"/>
    <w:rsid w:val="008D09CA"/>
    <w:rsid w:val="008D1313"/>
    <w:rsid w:val="008D1A7B"/>
    <w:rsid w:val="008D27E1"/>
    <w:rsid w:val="008D2C88"/>
    <w:rsid w:val="008D3B51"/>
    <w:rsid w:val="008D716F"/>
    <w:rsid w:val="008D7859"/>
    <w:rsid w:val="008E0533"/>
    <w:rsid w:val="008E071D"/>
    <w:rsid w:val="008E0D41"/>
    <w:rsid w:val="008E26C9"/>
    <w:rsid w:val="008E2E8A"/>
    <w:rsid w:val="008E3C4E"/>
    <w:rsid w:val="008E5615"/>
    <w:rsid w:val="008E5D11"/>
    <w:rsid w:val="008E7AA0"/>
    <w:rsid w:val="008E7E97"/>
    <w:rsid w:val="008F3ACB"/>
    <w:rsid w:val="008F4D65"/>
    <w:rsid w:val="008F57D3"/>
    <w:rsid w:val="008F7EF7"/>
    <w:rsid w:val="009006B8"/>
    <w:rsid w:val="00902B5C"/>
    <w:rsid w:val="00904697"/>
    <w:rsid w:val="00906F37"/>
    <w:rsid w:val="00907996"/>
    <w:rsid w:val="00912F60"/>
    <w:rsid w:val="00913C4B"/>
    <w:rsid w:val="00914D4D"/>
    <w:rsid w:val="009156CE"/>
    <w:rsid w:val="00916538"/>
    <w:rsid w:val="00916693"/>
    <w:rsid w:val="0092002D"/>
    <w:rsid w:val="00921847"/>
    <w:rsid w:val="0092249A"/>
    <w:rsid w:val="00922FC5"/>
    <w:rsid w:val="00923ED3"/>
    <w:rsid w:val="009241EB"/>
    <w:rsid w:val="0092669F"/>
    <w:rsid w:val="0092715A"/>
    <w:rsid w:val="00930A48"/>
    <w:rsid w:val="0093397D"/>
    <w:rsid w:val="00934527"/>
    <w:rsid w:val="00934C9F"/>
    <w:rsid w:val="009368B7"/>
    <w:rsid w:val="00936C84"/>
    <w:rsid w:val="00943058"/>
    <w:rsid w:val="00945A00"/>
    <w:rsid w:val="0094734E"/>
    <w:rsid w:val="00947BE2"/>
    <w:rsid w:val="0095092C"/>
    <w:rsid w:val="00954219"/>
    <w:rsid w:val="009576FF"/>
    <w:rsid w:val="009577C2"/>
    <w:rsid w:val="00957CBF"/>
    <w:rsid w:val="00962681"/>
    <w:rsid w:val="00962F4A"/>
    <w:rsid w:val="009651D9"/>
    <w:rsid w:val="00965BC9"/>
    <w:rsid w:val="00966B95"/>
    <w:rsid w:val="009673C1"/>
    <w:rsid w:val="00974D3A"/>
    <w:rsid w:val="009804F7"/>
    <w:rsid w:val="00982479"/>
    <w:rsid w:val="00985FC1"/>
    <w:rsid w:val="00986852"/>
    <w:rsid w:val="00987C49"/>
    <w:rsid w:val="00987D40"/>
    <w:rsid w:val="00991112"/>
    <w:rsid w:val="0099264D"/>
    <w:rsid w:val="00993D64"/>
    <w:rsid w:val="009955A5"/>
    <w:rsid w:val="00996DFB"/>
    <w:rsid w:val="009977E4"/>
    <w:rsid w:val="009A2ACB"/>
    <w:rsid w:val="009A600B"/>
    <w:rsid w:val="009B0534"/>
    <w:rsid w:val="009B2512"/>
    <w:rsid w:val="009B387E"/>
    <w:rsid w:val="009B3BB3"/>
    <w:rsid w:val="009B47E7"/>
    <w:rsid w:val="009B54F8"/>
    <w:rsid w:val="009B6C5C"/>
    <w:rsid w:val="009B72CB"/>
    <w:rsid w:val="009C0E52"/>
    <w:rsid w:val="009C68BD"/>
    <w:rsid w:val="009C7BE5"/>
    <w:rsid w:val="009D3106"/>
    <w:rsid w:val="009D3641"/>
    <w:rsid w:val="009D4880"/>
    <w:rsid w:val="009D4F5B"/>
    <w:rsid w:val="009D6E04"/>
    <w:rsid w:val="009D7C62"/>
    <w:rsid w:val="009E3FE4"/>
    <w:rsid w:val="009E40F2"/>
    <w:rsid w:val="009E43A3"/>
    <w:rsid w:val="009E5652"/>
    <w:rsid w:val="009E6F08"/>
    <w:rsid w:val="009E743B"/>
    <w:rsid w:val="009E78BA"/>
    <w:rsid w:val="009F0057"/>
    <w:rsid w:val="009F0712"/>
    <w:rsid w:val="009F13BC"/>
    <w:rsid w:val="009F1BE7"/>
    <w:rsid w:val="009F2AF0"/>
    <w:rsid w:val="009F34B6"/>
    <w:rsid w:val="009F7498"/>
    <w:rsid w:val="00A0155D"/>
    <w:rsid w:val="00A10BF5"/>
    <w:rsid w:val="00A122AE"/>
    <w:rsid w:val="00A143BB"/>
    <w:rsid w:val="00A159A9"/>
    <w:rsid w:val="00A16C60"/>
    <w:rsid w:val="00A217DE"/>
    <w:rsid w:val="00A25748"/>
    <w:rsid w:val="00A25C13"/>
    <w:rsid w:val="00A26639"/>
    <w:rsid w:val="00A26E23"/>
    <w:rsid w:val="00A278D1"/>
    <w:rsid w:val="00A314BA"/>
    <w:rsid w:val="00A31BAE"/>
    <w:rsid w:val="00A33F47"/>
    <w:rsid w:val="00A35B04"/>
    <w:rsid w:val="00A35D14"/>
    <w:rsid w:val="00A35F65"/>
    <w:rsid w:val="00A36688"/>
    <w:rsid w:val="00A41735"/>
    <w:rsid w:val="00A42043"/>
    <w:rsid w:val="00A43498"/>
    <w:rsid w:val="00A46616"/>
    <w:rsid w:val="00A46E09"/>
    <w:rsid w:val="00A50BE2"/>
    <w:rsid w:val="00A510C4"/>
    <w:rsid w:val="00A5168F"/>
    <w:rsid w:val="00A519F6"/>
    <w:rsid w:val="00A533D1"/>
    <w:rsid w:val="00A54999"/>
    <w:rsid w:val="00A559C8"/>
    <w:rsid w:val="00A569EC"/>
    <w:rsid w:val="00A61E94"/>
    <w:rsid w:val="00A62FFC"/>
    <w:rsid w:val="00A63D1A"/>
    <w:rsid w:val="00A644B4"/>
    <w:rsid w:val="00A6578C"/>
    <w:rsid w:val="00A67438"/>
    <w:rsid w:val="00A724F7"/>
    <w:rsid w:val="00A727EA"/>
    <w:rsid w:val="00A75DC4"/>
    <w:rsid w:val="00A75DDF"/>
    <w:rsid w:val="00A75FF2"/>
    <w:rsid w:val="00A7761D"/>
    <w:rsid w:val="00A856C7"/>
    <w:rsid w:val="00A863DE"/>
    <w:rsid w:val="00A9193B"/>
    <w:rsid w:val="00A92450"/>
    <w:rsid w:val="00A95572"/>
    <w:rsid w:val="00AA0F0B"/>
    <w:rsid w:val="00AA2597"/>
    <w:rsid w:val="00AA3877"/>
    <w:rsid w:val="00AA3A25"/>
    <w:rsid w:val="00AA428E"/>
    <w:rsid w:val="00AA56B7"/>
    <w:rsid w:val="00AA639C"/>
    <w:rsid w:val="00AA64BA"/>
    <w:rsid w:val="00AA64FC"/>
    <w:rsid w:val="00AA7358"/>
    <w:rsid w:val="00AA7981"/>
    <w:rsid w:val="00AA7D8A"/>
    <w:rsid w:val="00AB0513"/>
    <w:rsid w:val="00AB0C49"/>
    <w:rsid w:val="00AB2129"/>
    <w:rsid w:val="00AB6165"/>
    <w:rsid w:val="00AB646D"/>
    <w:rsid w:val="00AB7437"/>
    <w:rsid w:val="00AB782E"/>
    <w:rsid w:val="00AC049D"/>
    <w:rsid w:val="00AC17F0"/>
    <w:rsid w:val="00AC31F5"/>
    <w:rsid w:val="00AC67B5"/>
    <w:rsid w:val="00AC720C"/>
    <w:rsid w:val="00AC733E"/>
    <w:rsid w:val="00AD087C"/>
    <w:rsid w:val="00AD0B1F"/>
    <w:rsid w:val="00AD3E52"/>
    <w:rsid w:val="00AD7D69"/>
    <w:rsid w:val="00AE2D8B"/>
    <w:rsid w:val="00AE6616"/>
    <w:rsid w:val="00AF1C32"/>
    <w:rsid w:val="00AF3275"/>
    <w:rsid w:val="00B02C6D"/>
    <w:rsid w:val="00B042C4"/>
    <w:rsid w:val="00B066E7"/>
    <w:rsid w:val="00B069FF"/>
    <w:rsid w:val="00B07408"/>
    <w:rsid w:val="00B113E7"/>
    <w:rsid w:val="00B124BA"/>
    <w:rsid w:val="00B13A86"/>
    <w:rsid w:val="00B14150"/>
    <w:rsid w:val="00B146DB"/>
    <w:rsid w:val="00B16342"/>
    <w:rsid w:val="00B16C66"/>
    <w:rsid w:val="00B1702D"/>
    <w:rsid w:val="00B2146A"/>
    <w:rsid w:val="00B21D23"/>
    <w:rsid w:val="00B244AB"/>
    <w:rsid w:val="00B30B5D"/>
    <w:rsid w:val="00B3171C"/>
    <w:rsid w:val="00B32054"/>
    <w:rsid w:val="00B34414"/>
    <w:rsid w:val="00B34493"/>
    <w:rsid w:val="00B357FB"/>
    <w:rsid w:val="00B40488"/>
    <w:rsid w:val="00B461A1"/>
    <w:rsid w:val="00B4625B"/>
    <w:rsid w:val="00B46DE6"/>
    <w:rsid w:val="00B470A5"/>
    <w:rsid w:val="00B50915"/>
    <w:rsid w:val="00B50C00"/>
    <w:rsid w:val="00B5116D"/>
    <w:rsid w:val="00B521A0"/>
    <w:rsid w:val="00B52F86"/>
    <w:rsid w:val="00B56D57"/>
    <w:rsid w:val="00B572B4"/>
    <w:rsid w:val="00B6199A"/>
    <w:rsid w:val="00B62CED"/>
    <w:rsid w:val="00B65B77"/>
    <w:rsid w:val="00B65EA8"/>
    <w:rsid w:val="00B66815"/>
    <w:rsid w:val="00B6799E"/>
    <w:rsid w:val="00B74071"/>
    <w:rsid w:val="00B80E55"/>
    <w:rsid w:val="00B85EA2"/>
    <w:rsid w:val="00B874CB"/>
    <w:rsid w:val="00B91662"/>
    <w:rsid w:val="00B952DD"/>
    <w:rsid w:val="00B96C41"/>
    <w:rsid w:val="00BA1EC0"/>
    <w:rsid w:val="00BA57EA"/>
    <w:rsid w:val="00BA590C"/>
    <w:rsid w:val="00BA5C76"/>
    <w:rsid w:val="00BB1310"/>
    <w:rsid w:val="00BB1860"/>
    <w:rsid w:val="00BB2493"/>
    <w:rsid w:val="00BB48BF"/>
    <w:rsid w:val="00BB4BD5"/>
    <w:rsid w:val="00BB53FD"/>
    <w:rsid w:val="00BC0172"/>
    <w:rsid w:val="00BC5043"/>
    <w:rsid w:val="00BD1C28"/>
    <w:rsid w:val="00BD5DBA"/>
    <w:rsid w:val="00BD652E"/>
    <w:rsid w:val="00BE267A"/>
    <w:rsid w:val="00BE3AC8"/>
    <w:rsid w:val="00BF19AC"/>
    <w:rsid w:val="00BF503A"/>
    <w:rsid w:val="00BF60A1"/>
    <w:rsid w:val="00BF7220"/>
    <w:rsid w:val="00C00EF2"/>
    <w:rsid w:val="00C01263"/>
    <w:rsid w:val="00C023FD"/>
    <w:rsid w:val="00C03E78"/>
    <w:rsid w:val="00C04228"/>
    <w:rsid w:val="00C04E62"/>
    <w:rsid w:val="00C055C0"/>
    <w:rsid w:val="00C05F83"/>
    <w:rsid w:val="00C12BF4"/>
    <w:rsid w:val="00C218A5"/>
    <w:rsid w:val="00C21F45"/>
    <w:rsid w:val="00C232E3"/>
    <w:rsid w:val="00C325BA"/>
    <w:rsid w:val="00C32D75"/>
    <w:rsid w:val="00C33E84"/>
    <w:rsid w:val="00C34C79"/>
    <w:rsid w:val="00C3587C"/>
    <w:rsid w:val="00C36438"/>
    <w:rsid w:val="00C42051"/>
    <w:rsid w:val="00C42C73"/>
    <w:rsid w:val="00C44A0F"/>
    <w:rsid w:val="00C46982"/>
    <w:rsid w:val="00C470A1"/>
    <w:rsid w:val="00C47D5F"/>
    <w:rsid w:val="00C56B80"/>
    <w:rsid w:val="00C57F94"/>
    <w:rsid w:val="00C60850"/>
    <w:rsid w:val="00C7122D"/>
    <w:rsid w:val="00C76F58"/>
    <w:rsid w:val="00C80812"/>
    <w:rsid w:val="00C81957"/>
    <w:rsid w:val="00C82D3B"/>
    <w:rsid w:val="00C84B44"/>
    <w:rsid w:val="00C84E52"/>
    <w:rsid w:val="00C85445"/>
    <w:rsid w:val="00C86DD5"/>
    <w:rsid w:val="00C87A62"/>
    <w:rsid w:val="00C916D4"/>
    <w:rsid w:val="00C93AF2"/>
    <w:rsid w:val="00C94B70"/>
    <w:rsid w:val="00CA11E8"/>
    <w:rsid w:val="00CA4728"/>
    <w:rsid w:val="00CA5674"/>
    <w:rsid w:val="00CA6279"/>
    <w:rsid w:val="00CA72EE"/>
    <w:rsid w:val="00CA79F1"/>
    <w:rsid w:val="00CB0632"/>
    <w:rsid w:val="00CB3387"/>
    <w:rsid w:val="00CB53F2"/>
    <w:rsid w:val="00CB7A7D"/>
    <w:rsid w:val="00CC1DD2"/>
    <w:rsid w:val="00CC2AF2"/>
    <w:rsid w:val="00CC7009"/>
    <w:rsid w:val="00CD099B"/>
    <w:rsid w:val="00CD0EC9"/>
    <w:rsid w:val="00CD4A0E"/>
    <w:rsid w:val="00CD5A4B"/>
    <w:rsid w:val="00CD6A40"/>
    <w:rsid w:val="00CD7F99"/>
    <w:rsid w:val="00CE0FF7"/>
    <w:rsid w:val="00CE4F65"/>
    <w:rsid w:val="00CE5CEB"/>
    <w:rsid w:val="00CE72FD"/>
    <w:rsid w:val="00CF06A6"/>
    <w:rsid w:val="00CF3C7E"/>
    <w:rsid w:val="00CF41A0"/>
    <w:rsid w:val="00CF4E82"/>
    <w:rsid w:val="00CF5C7E"/>
    <w:rsid w:val="00CF60AD"/>
    <w:rsid w:val="00D00D0F"/>
    <w:rsid w:val="00D03BA1"/>
    <w:rsid w:val="00D06B9A"/>
    <w:rsid w:val="00D108CC"/>
    <w:rsid w:val="00D12080"/>
    <w:rsid w:val="00D15FA5"/>
    <w:rsid w:val="00D21964"/>
    <w:rsid w:val="00D23852"/>
    <w:rsid w:val="00D23A65"/>
    <w:rsid w:val="00D25A3E"/>
    <w:rsid w:val="00D30D6B"/>
    <w:rsid w:val="00D31D68"/>
    <w:rsid w:val="00D3203F"/>
    <w:rsid w:val="00D3258A"/>
    <w:rsid w:val="00D33350"/>
    <w:rsid w:val="00D33441"/>
    <w:rsid w:val="00D34182"/>
    <w:rsid w:val="00D3465F"/>
    <w:rsid w:val="00D3501A"/>
    <w:rsid w:val="00D35A39"/>
    <w:rsid w:val="00D36365"/>
    <w:rsid w:val="00D401C6"/>
    <w:rsid w:val="00D41266"/>
    <w:rsid w:val="00D44288"/>
    <w:rsid w:val="00D4791E"/>
    <w:rsid w:val="00D5149E"/>
    <w:rsid w:val="00D5428B"/>
    <w:rsid w:val="00D56EE1"/>
    <w:rsid w:val="00D605FA"/>
    <w:rsid w:val="00D6083A"/>
    <w:rsid w:val="00D617F1"/>
    <w:rsid w:val="00D63ADF"/>
    <w:rsid w:val="00D7474F"/>
    <w:rsid w:val="00D80351"/>
    <w:rsid w:val="00D839F1"/>
    <w:rsid w:val="00D83B2F"/>
    <w:rsid w:val="00D93129"/>
    <w:rsid w:val="00D9704C"/>
    <w:rsid w:val="00DA33EE"/>
    <w:rsid w:val="00DA4945"/>
    <w:rsid w:val="00DA4A1A"/>
    <w:rsid w:val="00DA5CC5"/>
    <w:rsid w:val="00DA7897"/>
    <w:rsid w:val="00DB1881"/>
    <w:rsid w:val="00DB3B86"/>
    <w:rsid w:val="00DB4239"/>
    <w:rsid w:val="00DC0EE9"/>
    <w:rsid w:val="00DC3AA7"/>
    <w:rsid w:val="00DC5E83"/>
    <w:rsid w:val="00DD23CB"/>
    <w:rsid w:val="00DD4137"/>
    <w:rsid w:val="00DD545A"/>
    <w:rsid w:val="00DD638F"/>
    <w:rsid w:val="00DD7E25"/>
    <w:rsid w:val="00DE025D"/>
    <w:rsid w:val="00DE1E7C"/>
    <w:rsid w:val="00DE248B"/>
    <w:rsid w:val="00DE3D10"/>
    <w:rsid w:val="00DE7325"/>
    <w:rsid w:val="00DF1CBE"/>
    <w:rsid w:val="00DF1CD4"/>
    <w:rsid w:val="00DF32A0"/>
    <w:rsid w:val="00DF546A"/>
    <w:rsid w:val="00DF7377"/>
    <w:rsid w:val="00E005A9"/>
    <w:rsid w:val="00E036F3"/>
    <w:rsid w:val="00E0411C"/>
    <w:rsid w:val="00E053AD"/>
    <w:rsid w:val="00E058D6"/>
    <w:rsid w:val="00E06E87"/>
    <w:rsid w:val="00E07084"/>
    <w:rsid w:val="00E10855"/>
    <w:rsid w:val="00E10F5F"/>
    <w:rsid w:val="00E1156B"/>
    <w:rsid w:val="00E12685"/>
    <w:rsid w:val="00E16DC8"/>
    <w:rsid w:val="00E2030E"/>
    <w:rsid w:val="00E20F68"/>
    <w:rsid w:val="00E231D0"/>
    <w:rsid w:val="00E246F6"/>
    <w:rsid w:val="00E2553C"/>
    <w:rsid w:val="00E27707"/>
    <w:rsid w:val="00E278D7"/>
    <w:rsid w:val="00E32CD6"/>
    <w:rsid w:val="00E34481"/>
    <w:rsid w:val="00E40182"/>
    <w:rsid w:val="00E40631"/>
    <w:rsid w:val="00E43427"/>
    <w:rsid w:val="00E439D8"/>
    <w:rsid w:val="00E45586"/>
    <w:rsid w:val="00E46EF4"/>
    <w:rsid w:val="00E4789D"/>
    <w:rsid w:val="00E47FC5"/>
    <w:rsid w:val="00E542DE"/>
    <w:rsid w:val="00E55983"/>
    <w:rsid w:val="00E55C0B"/>
    <w:rsid w:val="00E560BE"/>
    <w:rsid w:val="00E56822"/>
    <w:rsid w:val="00E57545"/>
    <w:rsid w:val="00E576C9"/>
    <w:rsid w:val="00E57BBF"/>
    <w:rsid w:val="00E604B5"/>
    <w:rsid w:val="00E61BBC"/>
    <w:rsid w:val="00E640AA"/>
    <w:rsid w:val="00E64577"/>
    <w:rsid w:val="00E67056"/>
    <w:rsid w:val="00E708AA"/>
    <w:rsid w:val="00E70F36"/>
    <w:rsid w:val="00E70FFD"/>
    <w:rsid w:val="00E7167D"/>
    <w:rsid w:val="00E76687"/>
    <w:rsid w:val="00E80349"/>
    <w:rsid w:val="00E812E3"/>
    <w:rsid w:val="00E82140"/>
    <w:rsid w:val="00E84D45"/>
    <w:rsid w:val="00E9113F"/>
    <w:rsid w:val="00E92BA5"/>
    <w:rsid w:val="00EA221C"/>
    <w:rsid w:val="00EA2DDE"/>
    <w:rsid w:val="00EA3121"/>
    <w:rsid w:val="00EA3A8D"/>
    <w:rsid w:val="00EA78B8"/>
    <w:rsid w:val="00EB083E"/>
    <w:rsid w:val="00EB1DD6"/>
    <w:rsid w:val="00EB5221"/>
    <w:rsid w:val="00EC0B44"/>
    <w:rsid w:val="00EC0BFF"/>
    <w:rsid w:val="00EC2EEB"/>
    <w:rsid w:val="00EC3795"/>
    <w:rsid w:val="00EC5039"/>
    <w:rsid w:val="00EC537C"/>
    <w:rsid w:val="00EC61C3"/>
    <w:rsid w:val="00EC79B5"/>
    <w:rsid w:val="00ED0989"/>
    <w:rsid w:val="00ED335A"/>
    <w:rsid w:val="00ED44BD"/>
    <w:rsid w:val="00ED75EA"/>
    <w:rsid w:val="00EE0842"/>
    <w:rsid w:val="00EE20AA"/>
    <w:rsid w:val="00EE4C31"/>
    <w:rsid w:val="00EE669B"/>
    <w:rsid w:val="00EF2B07"/>
    <w:rsid w:val="00EF2D52"/>
    <w:rsid w:val="00EF3451"/>
    <w:rsid w:val="00EF5316"/>
    <w:rsid w:val="00EF5F39"/>
    <w:rsid w:val="00F06599"/>
    <w:rsid w:val="00F067E4"/>
    <w:rsid w:val="00F0684F"/>
    <w:rsid w:val="00F07B89"/>
    <w:rsid w:val="00F11187"/>
    <w:rsid w:val="00F11BD8"/>
    <w:rsid w:val="00F14BAC"/>
    <w:rsid w:val="00F159CE"/>
    <w:rsid w:val="00F15CBC"/>
    <w:rsid w:val="00F16BFB"/>
    <w:rsid w:val="00F207CB"/>
    <w:rsid w:val="00F20A42"/>
    <w:rsid w:val="00F27255"/>
    <w:rsid w:val="00F27C51"/>
    <w:rsid w:val="00F345EF"/>
    <w:rsid w:val="00F34B31"/>
    <w:rsid w:val="00F374EF"/>
    <w:rsid w:val="00F37E3D"/>
    <w:rsid w:val="00F42ACD"/>
    <w:rsid w:val="00F43330"/>
    <w:rsid w:val="00F44D1E"/>
    <w:rsid w:val="00F51E83"/>
    <w:rsid w:val="00F52A3A"/>
    <w:rsid w:val="00F54CC7"/>
    <w:rsid w:val="00F61C25"/>
    <w:rsid w:val="00F6494E"/>
    <w:rsid w:val="00F649C8"/>
    <w:rsid w:val="00F6584B"/>
    <w:rsid w:val="00F65B97"/>
    <w:rsid w:val="00F66CBD"/>
    <w:rsid w:val="00F7172B"/>
    <w:rsid w:val="00F7364D"/>
    <w:rsid w:val="00F7519F"/>
    <w:rsid w:val="00F7569F"/>
    <w:rsid w:val="00F760C3"/>
    <w:rsid w:val="00F76EEF"/>
    <w:rsid w:val="00F771B7"/>
    <w:rsid w:val="00F77F69"/>
    <w:rsid w:val="00F80B6E"/>
    <w:rsid w:val="00F80E13"/>
    <w:rsid w:val="00F82F70"/>
    <w:rsid w:val="00F83CE8"/>
    <w:rsid w:val="00F8563B"/>
    <w:rsid w:val="00F904F5"/>
    <w:rsid w:val="00F93A11"/>
    <w:rsid w:val="00F9580E"/>
    <w:rsid w:val="00FA34F8"/>
    <w:rsid w:val="00FA732C"/>
    <w:rsid w:val="00FB37DA"/>
    <w:rsid w:val="00FB533F"/>
    <w:rsid w:val="00FC192B"/>
    <w:rsid w:val="00FC20D8"/>
    <w:rsid w:val="00FD1986"/>
    <w:rsid w:val="00FD1CEB"/>
    <w:rsid w:val="00FE1B57"/>
    <w:rsid w:val="00FE5927"/>
    <w:rsid w:val="00FE5F80"/>
    <w:rsid w:val="00FE7D44"/>
    <w:rsid w:val="00FF33C7"/>
    <w:rsid w:val="00FF33F4"/>
    <w:rsid w:val="00FF6C02"/>
    <w:rsid w:val="00FF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664CF01"/>
  <w15:chartTrackingRefBased/>
  <w15:docId w15:val="{63985D36-9B51-4386-B04F-BF3BC5F02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A387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EB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1EB2"/>
  </w:style>
  <w:style w:type="paragraph" w:styleId="a5">
    <w:name w:val="footer"/>
    <w:basedOn w:val="a"/>
    <w:link w:val="a6"/>
    <w:uiPriority w:val="99"/>
    <w:unhideWhenUsed/>
    <w:rsid w:val="004C1E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1EB2"/>
  </w:style>
  <w:style w:type="character" w:styleId="a7">
    <w:name w:val="Hyperlink"/>
    <w:basedOn w:val="a0"/>
    <w:uiPriority w:val="99"/>
    <w:unhideWhenUsed/>
    <w:rsid w:val="00F6494E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AA387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11">
    <w:name w:val="表題1"/>
    <w:basedOn w:val="a0"/>
    <w:rsid w:val="00AA3877"/>
  </w:style>
  <w:style w:type="character" w:styleId="a8">
    <w:name w:val="Unresolved Mention"/>
    <w:basedOn w:val="a0"/>
    <w:uiPriority w:val="99"/>
    <w:semiHidden/>
    <w:unhideWhenUsed/>
    <w:rsid w:val="00A724F7"/>
    <w:rPr>
      <w:color w:val="605E5C"/>
      <w:shd w:val="clear" w:color="auto" w:fill="E1DFDD"/>
    </w:rPr>
  </w:style>
  <w:style w:type="character" w:customStyle="1" w:styleId="jrnl">
    <w:name w:val="jrnl"/>
    <w:basedOn w:val="a0"/>
    <w:rsid w:val="00A95572"/>
  </w:style>
  <w:style w:type="character" w:customStyle="1" w:styleId="citation-publication-date">
    <w:name w:val="citation-publication-date"/>
    <w:basedOn w:val="a0"/>
    <w:rsid w:val="00A95572"/>
  </w:style>
  <w:style w:type="paragraph" w:customStyle="1" w:styleId="gmail-citation-authorstring">
    <w:name w:val="gmail-citation-authorstring"/>
    <w:basedOn w:val="a"/>
    <w:rsid w:val="00A955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A217DE"/>
    <w:pPr>
      <w:ind w:leftChars="400" w:left="840"/>
    </w:pPr>
  </w:style>
  <w:style w:type="table" w:styleId="aa">
    <w:name w:val="Table Grid"/>
    <w:basedOn w:val="a1"/>
    <w:uiPriority w:val="39"/>
    <w:rsid w:val="00156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1D2F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D2FE0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4F3480"/>
  </w:style>
  <w:style w:type="character" w:styleId="ae">
    <w:name w:val="line number"/>
    <w:basedOn w:val="a0"/>
    <w:uiPriority w:val="99"/>
    <w:semiHidden/>
    <w:unhideWhenUsed/>
    <w:rsid w:val="00B17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徳 眞山</dc:creator>
  <cp:keywords/>
  <dc:description/>
  <cp:lastModifiedBy>眞山 学徳</cp:lastModifiedBy>
  <cp:revision>2</cp:revision>
  <dcterms:created xsi:type="dcterms:W3CDTF">2020-10-22T15:29:00Z</dcterms:created>
  <dcterms:modified xsi:type="dcterms:W3CDTF">2020-10-22T15:29:00Z</dcterms:modified>
</cp:coreProperties>
</file>